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641ECE" w14:textId="77777777" w:rsidR="009A17DD" w:rsidRPr="00BA5FD3" w:rsidRDefault="009A17DD" w:rsidP="009A17D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b/>
          <w:sz w:val="24"/>
          <w:szCs w:val="24"/>
          <w:lang w:val="en-US"/>
        </w:rPr>
        <w:t>Supplementary File 1.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256610B" w14:textId="06D5B3EC" w:rsidR="009A17DD" w:rsidRPr="00BA5FD3" w:rsidRDefault="009A17DD" w:rsidP="009A17D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sz w:val="24"/>
          <w:szCs w:val="24"/>
          <w:lang w:val="en-US"/>
        </w:rPr>
        <w:t>Search strategy</w:t>
      </w:r>
      <w:bookmarkStart w:id="0" w:name="_GoBack"/>
      <w:bookmarkEnd w:id="0"/>
    </w:p>
    <w:p w14:paraId="4F064536" w14:textId="77777777" w:rsidR="009E6F68" w:rsidRPr="00BA5FD3" w:rsidRDefault="009E6F68" w:rsidP="009E6F6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sz w:val="24"/>
          <w:szCs w:val="24"/>
          <w:lang w:val="en-US"/>
        </w:rPr>
        <w:t>MEDLINE/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A5FD3" w:rsidRPr="00BA5FD3" w14:paraId="3B0E7330" w14:textId="77777777" w:rsidTr="009E4988">
        <w:tc>
          <w:tcPr>
            <w:tcW w:w="9062" w:type="dxa"/>
          </w:tcPr>
          <w:p w14:paraId="296FC0FE" w14:textId="77777777" w:rsidR="009E4988" w:rsidRPr="00BA5FD3" w:rsidRDefault="009E4988" w:rsidP="009E4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("Glycemic Index"[Mesh] OR "Glycemic Load"[Mesh]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aemic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glycemic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 </w:t>
            </w:r>
          </w:p>
          <w:p w14:paraId="3FE4794E" w14:textId="77777777" w:rsidR="009E4988" w:rsidRPr="00BA5FD3" w:rsidRDefault="009E4988" w:rsidP="009E6F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5FD3" w:rsidRPr="00BA5FD3" w14:paraId="3FAB71B3" w14:textId="77777777" w:rsidTr="009E4988">
        <w:tc>
          <w:tcPr>
            <w:tcW w:w="9062" w:type="dxa"/>
          </w:tcPr>
          <w:p w14:paraId="60CF2B08" w14:textId="77777777" w:rsidR="009E4988" w:rsidRPr="00BA5FD3" w:rsidRDefault="009E4988" w:rsidP="009E4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("Area Under Curve"[Mesh] OR "Postprandial Period"[Mesh] OR area under curve*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area under the curve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meal test*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postprandial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post-prandial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post meal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post-breakfast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post-lunch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daytime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continuous glucose monitoring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interstitial glucose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glucose profile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insulin profile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 </w:t>
            </w:r>
          </w:p>
          <w:p w14:paraId="3465C7B6" w14:textId="77777777" w:rsidR="009E4988" w:rsidRPr="00BA5FD3" w:rsidRDefault="009E4988" w:rsidP="009E6F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5FD3" w:rsidRPr="00BA5FD3" w14:paraId="3BEEA266" w14:textId="77777777" w:rsidTr="009E4988">
        <w:tc>
          <w:tcPr>
            <w:tcW w:w="9062" w:type="dxa"/>
          </w:tcPr>
          <w:p w14:paraId="6FE2A7E6" w14:textId="77777777" w:rsidR="009E4988" w:rsidRPr="00BA5FD3" w:rsidRDefault="009E4988" w:rsidP="009E4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(intervention*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randomized controlled trial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controlled clinical trial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randomized controlled trials[mh] OR random allocation[mh] OR double-blind method[mh] OR single-blind method[mh] OR clinical trial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clinical trials[mh] OR "clinical trial"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((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ubl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bl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pl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 AND (mask*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blind*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) OR "latin square"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placebos[mh] OR placebo*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random*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research design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:noexp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comparative study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evaluation studies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cross-over studies[mh] OR control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l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volunteer*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) </w:t>
            </w:r>
          </w:p>
          <w:p w14:paraId="2F35BF0A" w14:textId="77777777" w:rsidR="009E4988" w:rsidRPr="00BA5FD3" w:rsidRDefault="009E4988" w:rsidP="009E6F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4988" w:rsidRPr="00BA5FD3" w14:paraId="38FAEAED" w14:textId="77777777" w:rsidTr="009E4988">
        <w:tc>
          <w:tcPr>
            <w:tcW w:w="9062" w:type="dxa"/>
          </w:tcPr>
          <w:p w14:paraId="11D6A64B" w14:textId="5E6E70E3" w:rsidR="009E4988" w:rsidRPr="00BA5FD3" w:rsidRDefault="009E4988" w:rsidP="009E4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(animals[mh] NOT humans[mh])) NOT (animal*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mice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mouse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rats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rat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dog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pig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dogs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animal*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pigs[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</w:t>
            </w:r>
          </w:p>
          <w:p w14:paraId="4CD8ECA2" w14:textId="77777777" w:rsidR="009E4988" w:rsidRPr="00BA5FD3" w:rsidRDefault="009E4988" w:rsidP="009E6F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6D4C350" w14:textId="77777777" w:rsidR="009E6F68" w:rsidRPr="00BA5FD3" w:rsidRDefault="009E6F68" w:rsidP="009E6F6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B55B58B" w14:textId="77777777" w:rsidR="009E6F68" w:rsidRPr="00BA5FD3" w:rsidRDefault="009E6F68" w:rsidP="009E6F6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A5FD3">
        <w:rPr>
          <w:rFonts w:ascii="Times New Roman" w:hAnsi="Times New Roman" w:cs="Times New Roman"/>
          <w:sz w:val="24"/>
          <w:szCs w:val="24"/>
          <w:lang w:val="en-US"/>
        </w:rPr>
        <w:t>EMBAS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A5FD3" w:rsidRPr="00BA5FD3" w14:paraId="5B89A22D" w14:textId="77777777" w:rsidTr="009E4988">
        <w:tc>
          <w:tcPr>
            <w:tcW w:w="9062" w:type="dxa"/>
          </w:tcPr>
          <w:p w14:paraId="31A81E6B" w14:textId="77777777" w:rsidR="009E4988" w:rsidRPr="00BA5FD3" w:rsidRDefault="009E4988" w:rsidP="009E4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'glycemic index'/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glycemic load'/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aemic: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mic: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  <w:p w14:paraId="316DC775" w14:textId="77777777" w:rsidR="009E4988" w:rsidRPr="00BA5FD3" w:rsidRDefault="009E4988" w:rsidP="009E6F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A5FD3" w:rsidRPr="00BA5FD3" w14:paraId="3793FD42" w14:textId="77777777" w:rsidTr="009E4988">
        <w:tc>
          <w:tcPr>
            <w:tcW w:w="9062" w:type="dxa"/>
          </w:tcPr>
          <w:p w14:paraId="34C1BB11" w14:textId="77777777" w:rsidR="009E4988" w:rsidRPr="00BA5FD3" w:rsidRDefault="009E4988" w:rsidP="009E4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('area under the curve'/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ostprandial state'/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area under curve*’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area under the curve*’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: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meal test*’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prandial: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post-prandial’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post meal’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post-breakfast’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post-lunch’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time: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continuous glucose monitoring’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interstitial glucose’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glucose profile’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‘insulin profile’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  <w:p w14:paraId="4A1F8DE9" w14:textId="77777777" w:rsidR="009E4988" w:rsidRPr="00BA5FD3" w:rsidRDefault="009E4988" w:rsidP="009E6F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A5FD3" w:rsidRPr="00BA5FD3" w14:paraId="7BDBE18F" w14:textId="77777777" w:rsidTr="009E4988">
        <w:tc>
          <w:tcPr>
            <w:tcW w:w="9062" w:type="dxa"/>
          </w:tcPr>
          <w:p w14:paraId="331103CE" w14:textId="77777777" w:rsidR="009E4988" w:rsidRPr="00BA5FD3" w:rsidRDefault="009E4988" w:rsidP="009E4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('clinical trial'/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triple blind procedure'/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double blind procedure'/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single blind procedure'/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randomization'/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placebo'/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methodology'/de OR 'comparative study'/de OR 'evaluation study'/de OR 'crossover procedure'/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linical trial'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(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ubl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bl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pl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 AND ((mask*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blind*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OR 'latin square'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lacebo*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random*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: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l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volunteer*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) </w:t>
            </w:r>
          </w:p>
          <w:p w14:paraId="4367B01B" w14:textId="77777777" w:rsidR="009E4988" w:rsidRPr="00BA5FD3" w:rsidRDefault="009E4988" w:rsidP="009E6F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E4988" w:rsidRPr="00BA5FD3" w14:paraId="04C09EE7" w14:textId="77777777" w:rsidTr="009E4988">
        <w:tc>
          <w:tcPr>
            <w:tcW w:w="9062" w:type="dxa"/>
          </w:tcPr>
          <w:p w14:paraId="484B83C9" w14:textId="77777777" w:rsidR="009E4988" w:rsidRPr="00BA5FD3" w:rsidRDefault="009E4988" w:rsidP="009E4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(animal*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e: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: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s: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: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: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: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s: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animal*: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s:ab,ti</w:t>
            </w:r>
            <w:proofErr w:type="spellEnd"/>
            <w:r w:rsidRPr="00BA5F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  <w:p w14:paraId="3D691E6A" w14:textId="77777777" w:rsidR="009E4988" w:rsidRPr="00BA5FD3" w:rsidRDefault="009E4988" w:rsidP="009E6F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62227B66" w14:textId="77777777" w:rsidR="009E6F68" w:rsidRPr="00BA5FD3" w:rsidRDefault="009E6F68" w:rsidP="009E6F6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830DCB" w14:textId="77777777" w:rsidR="00D25206" w:rsidRPr="00BA5FD3" w:rsidRDefault="00D25206" w:rsidP="009E6F6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A244051" w14:textId="77777777" w:rsidR="009E6F68" w:rsidRPr="00BA5FD3" w:rsidRDefault="009E6F68" w:rsidP="009E6F6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BC44390" w14:textId="77777777" w:rsidR="00B20E11" w:rsidRPr="00BA5FD3" w:rsidRDefault="00B20E1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B662E0" w14:textId="128089B3" w:rsidR="006B3F9C" w:rsidRPr="00BA5FD3" w:rsidRDefault="000B55E1" w:rsidP="006B3F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82F5A90" wp14:editId="30547607">
            <wp:extent cx="3448050" cy="7248525"/>
            <wp:effectExtent l="0" t="0" r="0" b="9525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isk%20of%20bias%20summary_suppl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8050" cy="724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255DC" w14:textId="412CC3F3" w:rsidR="00DF0F5D" w:rsidRPr="00BA5FD3" w:rsidRDefault="006B3F9C" w:rsidP="00DF0F5D">
      <w:pPr>
        <w:pStyle w:val="NormalWeb"/>
      </w:pPr>
      <w:r w:rsidRPr="00BA5FD3">
        <w:rPr>
          <w:b/>
        </w:rPr>
        <w:t>Supplementary Figure 1.</w:t>
      </w:r>
      <w:r w:rsidRPr="00BA5FD3">
        <w:t xml:space="preserve"> </w:t>
      </w:r>
      <w:r w:rsidR="00DF0F5D" w:rsidRPr="00BA5FD3">
        <w:t>Risk of bias summary: review authors' judgements about each risk of bias item for each included study.</w:t>
      </w:r>
      <w:r w:rsidR="000D58C8" w:rsidRPr="00BA5FD3">
        <w:t xml:space="preserve"> Red dot, high risk of bias. Green dot, low risk of bias.</w:t>
      </w:r>
    </w:p>
    <w:p w14:paraId="2AE750DD" w14:textId="2F063FD4" w:rsidR="00B20E11" w:rsidRPr="00BA5FD3" w:rsidRDefault="00B20E1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CB800F" w14:textId="22FC8356" w:rsidR="002F4203" w:rsidRPr="00BA5FD3" w:rsidRDefault="002F420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474372" w14:textId="64F35802" w:rsidR="002F4203" w:rsidRPr="00BA5FD3" w:rsidRDefault="002F420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843EA2" w14:textId="7A63BAFE" w:rsidR="002F4203" w:rsidRPr="00BA5FD3" w:rsidRDefault="002F420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15ED87" w14:textId="3A7E1018" w:rsidR="007A48F9" w:rsidRPr="00BA5FD3" w:rsidRDefault="007A72B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noProof/>
          <w:lang w:val="en-IN" w:eastAsia="en-IN"/>
        </w:rPr>
        <w:drawing>
          <wp:inline distT="0" distB="0" distL="0" distR="0" wp14:anchorId="113C4509" wp14:editId="060D088C">
            <wp:extent cx="4572000" cy="2743200"/>
            <wp:effectExtent l="0" t="0" r="0" b="0"/>
            <wp:docPr id="11" name="Grafiek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F461334" w14:textId="35CFA76E" w:rsidR="007A48F9" w:rsidRPr="00BA5FD3" w:rsidRDefault="007A48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6B3F9C" w:rsidRPr="00BA5FD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A5FD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 Correlation plot</w:t>
      </w:r>
      <w:r w:rsidR="00F423E2"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. Pearson’s </w:t>
      </w:r>
      <w:r w:rsidR="00F423E2" w:rsidRPr="00BA5FD3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F423E2"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 = 0.5</w:t>
      </w:r>
      <w:r w:rsidR="007A72B3" w:rsidRPr="00BA5FD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F423E2"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423E2" w:rsidRPr="00BA5FD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F423E2"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 = 0.10</w:t>
      </w:r>
    </w:p>
    <w:p w14:paraId="6E5BB6D0" w14:textId="77777777" w:rsidR="007A48F9" w:rsidRPr="00BA5FD3" w:rsidRDefault="007A48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812C64" w14:textId="77777777" w:rsidR="007A48F9" w:rsidRPr="00BA5FD3" w:rsidRDefault="007A48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90E8A6" w14:textId="77777777" w:rsidR="007A48F9" w:rsidRPr="00BA5FD3" w:rsidRDefault="007A48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39E67F" w14:textId="77777777" w:rsidR="007A48F9" w:rsidRPr="00BA5FD3" w:rsidRDefault="007A48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4C66D6" w14:textId="77777777" w:rsidR="007A48F9" w:rsidRPr="00BA5FD3" w:rsidRDefault="007A48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11EB45" w14:textId="77777777" w:rsidR="007A48F9" w:rsidRPr="00BA5FD3" w:rsidRDefault="007A48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7B9380" w14:textId="77777777" w:rsidR="007A48F9" w:rsidRPr="00BA5FD3" w:rsidRDefault="007A48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D682BF" w14:textId="77777777" w:rsidR="007A48F9" w:rsidRPr="00BA5FD3" w:rsidRDefault="007A48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62ACEF" w14:textId="77777777" w:rsidR="007A48F9" w:rsidRPr="00BA5FD3" w:rsidRDefault="007A48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91149B" w14:textId="77777777" w:rsidR="007A48F9" w:rsidRPr="00BA5FD3" w:rsidRDefault="007A48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D05898" w14:textId="77777777" w:rsidR="007A48F9" w:rsidRPr="00BA5FD3" w:rsidRDefault="007A48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E3BAB3" w14:textId="77777777" w:rsidR="007A48F9" w:rsidRPr="00BA5FD3" w:rsidRDefault="007A48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B9DD8C" w14:textId="77777777" w:rsidR="000B68BA" w:rsidRPr="00BA5FD3" w:rsidRDefault="000B68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E87F6E" w14:textId="77777777" w:rsidR="000B68BA" w:rsidRPr="00BA5FD3" w:rsidRDefault="000B68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7E4C0D" w14:textId="71C4BDDF" w:rsidR="00B20E11" w:rsidRPr="00BA5FD3" w:rsidRDefault="00B20E1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38858F" w14:textId="757359C6" w:rsidR="007A0B6E" w:rsidRPr="00BA5FD3" w:rsidRDefault="007A0B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317B34" w14:textId="77777777" w:rsidR="004273B7" w:rsidRPr="00BA5FD3" w:rsidRDefault="004273B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737D8C" w14:textId="27A43EE6" w:rsidR="004273B7" w:rsidRPr="00BA5FD3" w:rsidRDefault="004273B7" w:rsidP="00CB37D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sz w:val="24"/>
          <w:szCs w:val="24"/>
          <w:lang w:val="en-US"/>
        </w:rPr>
        <w:t>A</w:t>
      </w:r>
    </w:p>
    <w:p w14:paraId="053E4A24" w14:textId="79AB28E8" w:rsidR="00094171" w:rsidRPr="00BA5FD3" w:rsidRDefault="007A72B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364D3FE6" wp14:editId="67D661D9">
            <wp:extent cx="5760720" cy="1776095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orest%20plot_Supp3A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7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98132" w14:textId="7EEE48DB" w:rsidR="004273B7" w:rsidRPr="00BA5FD3" w:rsidRDefault="004273B7" w:rsidP="00CB37D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sz w:val="24"/>
          <w:szCs w:val="24"/>
          <w:lang w:val="en-US"/>
        </w:rPr>
        <w:t>B</w:t>
      </w:r>
    </w:p>
    <w:p w14:paraId="58E16CB0" w14:textId="177F6B01" w:rsidR="00094171" w:rsidRPr="00BA5FD3" w:rsidRDefault="00B90C9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0E38B339" wp14:editId="638A5097">
            <wp:extent cx="5760720" cy="1550670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orest%2520plot_Supp3B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5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89BEF" w14:textId="270A694D" w:rsidR="00B20E11" w:rsidRPr="00BA5FD3" w:rsidRDefault="00B20E1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A48F9" w:rsidRPr="00BA5F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6B3F9C" w:rsidRPr="00BA5FD3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A5FD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 Forest plots of meta-analysis o</w:t>
      </w:r>
      <w:r w:rsidR="003901D6"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f </w:t>
      </w:r>
      <w:r w:rsidR="004C1B21" w:rsidRPr="00BA5FD3">
        <w:rPr>
          <w:rFonts w:ascii="Times New Roman" w:hAnsi="Times New Roman" w:cs="Times New Roman"/>
          <w:sz w:val="24"/>
          <w:szCs w:val="24"/>
          <w:lang w:val="en-US"/>
        </w:rPr>
        <w:t>PPG-lowering</w:t>
      </w:r>
      <w:r w:rsidR="00B917DF"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 dietary intervention on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1B21"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acute 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273B7" w:rsidRPr="00BA5FD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9E4988"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PPG </w:t>
      </w:r>
      <w:r w:rsidR="00B917DF"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273B7" w:rsidRPr="00BA5FD3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9E4988"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>PPI.</w:t>
      </w:r>
    </w:p>
    <w:p w14:paraId="6B33099F" w14:textId="77777777" w:rsidR="00734D9F" w:rsidRPr="00BA5FD3" w:rsidRDefault="00734D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00504E3" w14:textId="3697B740" w:rsidR="00A76D87" w:rsidRPr="00BA5FD3" w:rsidRDefault="00B05800" w:rsidP="009144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</w:p>
    <w:p w14:paraId="755DDF80" w14:textId="510DDA68" w:rsidR="00B05800" w:rsidRPr="00BA5FD3" w:rsidRDefault="00B90C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B80AF8F" wp14:editId="119BB525">
            <wp:extent cx="5760720" cy="1743710"/>
            <wp:effectExtent l="0" t="0" r="0" b="889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orest%20plot_Supp4A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4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8BF7E" w14:textId="45119B3C" w:rsidR="00B05800" w:rsidRPr="00BA5FD3" w:rsidRDefault="00B05800" w:rsidP="009144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sz w:val="24"/>
          <w:szCs w:val="24"/>
          <w:lang w:val="en-US"/>
        </w:rPr>
        <w:t>B</w:t>
      </w:r>
    </w:p>
    <w:p w14:paraId="4F7D1C98" w14:textId="0B878E0A" w:rsidR="00B05800" w:rsidRPr="00BA5FD3" w:rsidRDefault="00B90C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A60D818" wp14:editId="2CE1B1B4">
            <wp:extent cx="5760720" cy="1606550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orest%20plot_Supp4B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0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88995" w14:textId="4992EBFA" w:rsidR="00B05800" w:rsidRPr="00BA5FD3" w:rsidRDefault="00B05800" w:rsidP="009144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sz w:val="24"/>
          <w:szCs w:val="24"/>
          <w:lang w:val="en-US"/>
        </w:rPr>
        <w:t>C</w:t>
      </w:r>
    </w:p>
    <w:p w14:paraId="076B15E7" w14:textId="266F8AE0" w:rsidR="00B832F4" w:rsidRPr="00BA5FD3" w:rsidRDefault="00B90C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02F6953" wp14:editId="0C64BFDB">
            <wp:extent cx="5760720" cy="1345565"/>
            <wp:effectExtent l="0" t="0" r="0" b="6985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orest%20plot_Supp4C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4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A80AE" w14:textId="589C369B" w:rsidR="00357CE6" w:rsidRPr="00BA5FD3" w:rsidRDefault="00A76D8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A48F9" w:rsidRPr="00BA5F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6D46B0" w:rsidRPr="00BA5FD3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BA5FD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 Forest plots of meta-analysis of </w:t>
      </w:r>
      <w:r w:rsidR="00484A49" w:rsidRPr="00BA5FD3">
        <w:rPr>
          <w:rFonts w:ascii="Times New Roman" w:hAnsi="Times New Roman" w:cs="Times New Roman"/>
          <w:sz w:val="24"/>
          <w:szCs w:val="24"/>
          <w:lang w:val="en-US"/>
        </w:rPr>
        <w:t>PPG-lowering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 dietary interventions and (</w:t>
      </w:r>
      <w:r w:rsidR="00CB37D9" w:rsidRPr="00BA5FD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>) fasting plasma glucose</w:t>
      </w:r>
      <w:r w:rsidR="00CB37D9" w:rsidRPr="00BA5FD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B37D9" w:rsidRPr="00BA5FD3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>) fasting insulin</w:t>
      </w:r>
      <w:r w:rsidR="00CB37D9" w:rsidRPr="00BA5FD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B37D9" w:rsidRPr="00BA5FD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BA5FD3">
        <w:rPr>
          <w:rFonts w:ascii="Times New Roman" w:hAnsi="Times New Roman" w:cs="Times New Roman"/>
          <w:sz w:val="24"/>
          <w:szCs w:val="24"/>
          <w:lang w:val="en-US"/>
        </w:rPr>
        <w:t>HbA</w:t>
      </w:r>
      <w:r w:rsidRPr="00BA5FD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c</w:t>
      </w:r>
      <w:proofErr w:type="spellEnd"/>
      <w:r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BE7AF72" w14:textId="0242B223" w:rsidR="00CB37D9" w:rsidRPr="00BA5FD3" w:rsidRDefault="00CB37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B896CB" w14:textId="6B7DDEC9" w:rsidR="00CB37D9" w:rsidRPr="00BA5FD3" w:rsidRDefault="00CB37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D8AB38" w14:textId="512D7A41" w:rsidR="00CB37D9" w:rsidRPr="00BA5FD3" w:rsidRDefault="00CB37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B7F391" w14:textId="2407E75B" w:rsidR="00CB37D9" w:rsidRPr="00BA5FD3" w:rsidRDefault="00CB37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435431" w14:textId="5801B63D" w:rsidR="00CB37D9" w:rsidRPr="00BA5FD3" w:rsidRDefault="00CB37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B92537" w14:textId="5DD58DC3" w:rsidR="00CB37D9" w:rsidRPr="00BA5FD3" w:rsidRDefault="00CB37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AC696C" w14:textId="4555508A" w:rsidR="00CB37D9" w:rsidRPr="00BA5FD3" w:rsidRDefault="00CB37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FFA515" w14:textId="0E6D0680" w:rsidR="00CB37D9" w:rsidRPr="00BA5FD3" w:rsidRDefault="00CB37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9F1753" w14:textId="7D4E6ED1" w:rsidR="00CB37D9" w:rsidRPr="00BA5FD3" w:rsidRDefault="00CB37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B783FB" w14:textId="7C166D9D" w:rsidR="009E6F68" w:rsidRPr="00BA5FD3" w:rsidRDefault="008703C3" w:rsidP="009E6F6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 wp14:anchorId="61579A36" wp14:editId="10BE1007">
                <wp:simplePos x="0" y="0"/>
                <wp:positionH relativeFrom="column">
                  <wp:posOffset>5440111</wp:posOffset>
                </wp:positionH>
                <wp:positionV relativeFrom="paragraph">
                  <wp:posOffset>142504</wp:posOffset>
                </wp:positionV>
                <wp:extent cx="266700" cy="285750"/>
                <wp:effectExtent l="0" t="0" r="0" b="0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EB51F4" w14:textId="77777777" w:rsidR="00357CE6" w:rsidRPr="00357CE6" w:rsidRDefault="00357CE6">
                            <w:pPr>
                              <w:rPr>
                                <w:b/>
                              </w:rPr>
                            </w:pPr>
                            <w:r w:rsidRPr="00357CE6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579A36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428.35pt;margin-top:11.2pt;width:21pt;height:22.5pt;z-index: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YdZDQIAAPMDAAAOAAAAZHJzL2Uyb0RvYy54bWysU9tu2zAMfR+wfxD0vtgxcmmNKEXXrsOA&#10;rhvQ7gMUWY6FSKImKbGzrx8lp2mwvQ3zgyCa5CHPIbW6GYwmB+mDAsvodFJSIq2ARtktoz9eHj5c&#10;URIitw3XYCWjRxnozfr9u1XvallBB7qRniCIDXXvGO1idHVRBNFJw8MEnLTobMEbHtH026LxvEd0&#10;o4uqLBdFD75xHoQMAf/ej066zvhtK0X81rZBRqIZxd5iPn0+N+ks1itebz13nRKnNvg/dGG4slj0&#10;DHXPIyd7r/6CMkp4CNDGiQBTQNsqITMHZDMt/2Dz3HEnMxcUJ7izTOH/wYqnw3dPVMNoNV1SYrnB&#10;Ib3IXYgHviNV0qd3ocawZ4eBcfgIA845cw3uEcQuEAt3Hbdbees99J3kDfY3TZnFReqIExLIpv8K&#10;DZbh+wgZaGi9SeKhHATRcU7H82zkEInAn9VisSzRI9BVXc2X8zy7gtevyc6H+FmCIenCqMfRZ3B+&#10;eAwxNcPr15BUy8KD0jqPX1vSM3o9r+Y54cJjVMTt1MowelWmb9yXxPGTbXJy5EqPdyyg7Yl04jky&#10;jsNmwMCkxAaaI9L3MG4hvhq8dOB/UdLjBjIafu65l5ToLxYlvJ7OZmllszGbLys0/KVnc+nhViAU&#10;o5GS8XoX85qPXG9R6lZlGd46OfWKm5XVOb2CtLqXdo56e6vr3wAAAP//AwBQSwMEFAAGAAgAAAAh&#10;AFpNLDHeAAAACQEAAA8AAABkcnMvZG93bnJldi54bWxMj01PwzAMhu9I/IfISNxYQtV1XVd3QiCu&#10;IMaHtFvWeG1F41RNtpZ/Tzixo+1Hr5+33M62F2cafecY4X6hQBDXznTcIHy8P9/lIHzQbHTvmBB+&#10;yMO2ur4qdWHcxG903oVGxBD2hUZoQxgKKX3dktV+4QbieDu60eoQx7GRZtRTDLe9TJTKpNUdxw+t&#10;Huixpfp7d7IIny/H/VeqXpsnuxwmNyvJdi0Rb2/mhw2IQHP4h+FPP6pDFZ0O7sTGix4hX2ariCIk&#10;SQoiAvk6j4sDQrZKQValvGxQ/QIAAP//AwBQSwECLQAUAAYACAAAACEAtoM4kv4AAADhAQAAEwAA&#10;AAAAAAAAAAAAAAAAAAAAW0NvbnRlbnRfVHlwZXNdLnhtbFBLAQItABQABgAIAAAAIQA4/SH/1gAA&#10;AJQBAAALAAAAAAAAAAAAAAAAAC8BAABfcmVscy8ucmVsc1BLAQItABQABgAIAAAAIQCkzYdZDQIA&#10;APMDAAAOAAAAAAAAAAAAAAAAAC4CAABkcnMvZTJvRG9jLnhtbFBLAQItABQABgAIAAAAIQBaTSwx&#10;3gAAAAkBAAAPAAAAAAAAAAAAAAAAAGcEAABkcnMvZG93bnJldi54bWxQSwUGAAAAAAQABADzAAAA&#10;cgUAAAAA&#10;" filled="f" stroked="f">
                <v:textbox>
                  <w:txbxContent>
                    <w:p w14:paraId="12EB51F4" w14:textId="77777777" w:rsidR="00357CE6" w:rsidRPr="00357CE6" w:rsidRDefault="00357CE6">
                      <w:pPr>
                        <w:rPr>
                          <w:b/>
                        </w:rPr>
                      </w:pPr>
                      <w:r w:rsidRPr="00357CE6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A5FD3">
        <w:rPr>
          <w:noProof/>
          <w:lang w:val="en-IN" w:eastAsia="en-IN"/>
        </w:rPr>
        <w:drawing>
          <wp:inline distT="0" distB="0" distL="0" distR="0" wp14:anchorId="7BAD7200" wp14:editId="0DD43BE7">
            <wp:extent cx="5760720" cy="3573780"/>
            <wp:effectExtent l="0" t="0" r="11430" b="762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94EF5D2" w14:textId="22245B0A" w:rsidR="00357CE6" w:rsidRPr="00BA5FD3" w:rsidRDefault="008703C3" w:rsidP="009E6F6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2560BB20" wp14:editId="6E3409D7">
                <wp:simplePos x="0" y="0"/>
                <wp:positionH relativeFrom="column">
                  <wp:posOffset>5393793</wp:posOffset>
                </wp:positionH>
                <wp:positionV relativeFrom="paragraph">
                  <wp:posOffset>166187</wp:posOffset>
                </wp:positionV>
                <wp:extent cx="266700" cy="285750"/>
                <wp:effectExtent l="0" t="0" r="0" b="0"/>
                <wp:wrapNone/>
                <wp:docPr id="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05721D" w14:textId="77777777" w:rsidR="00357CE6" w:rsidRPr="00357CE6" w:rsidRDefault="00357CE6" w:rsidP="00357CE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60BB20" id="_x0000_s1027" type="#_x0000_t202" style="position:absolute;margin-left:424.7pt;margin-top:13.1pt;width:21pt;height:22.5pt;z-index: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osbDQIAAPgDAAAOAAAAZHJzL2Uyb0RvYy54bWysU9tu2zAMfR+wfxD0vtgxcqsRpejadRjQ&#10;dQPafYAiy7EQSdQkNXb29aPkNA22t2F+EESTPOQ5pNbXg9HkIH1QYBmdTkpKpBXQKLtj9Mfz/YcV&#10;JSFy23ANVjJ6lIFeb96/W/eulhV0oBvpCYLYUPeO0S5GVxdFEJ00PEzASYvOFrzhEU2/KxrPe0Q3&#10;uqjKclH04BvnQcgQ8O/d6KSbjN+2UsRvbRtkJJpR7C3m0+dzm85is+b1znPXKXFqg/9DF4Yri0XP&#10;UHc8cvLi1V9QRgkPAdo4EWAKaFslZOaAbKblH2yeOu5k5oLiBHeWKfw/WPF4+O6JahidUWK5wRE9&#10;y32IB74nVVKnd6HGoCeHYXH4CANOOTMN7gHEPhALtx23O3njPfSd5A12N02ZxUXqiBMSyLb/Cg2W&#10;4S8RMtDQepOkQzEIouOUjufJyCESgT+rxWJZokegq1rNl/M8uYLXr8nOh/hZgiHpwqjHwWdwfngI&#10;MTXD69eQVMvCvdI6D19b0jN6Na/mOeHCY1TE3dTKMLoq0zduS+L4yTY5OXKlxzsW0PZEOvEcGcdh&#10;O2R1syJJkC00R1TBw7iK+HTw0oH/RUmPa8ho+PnCvaREf7Go5NV0Nkt7m43ZfFmh4S8920sPtwKh&#10;GI2UjNfbmHd9pHyDircqq/HWyallXK8s0ukppP29tHPU24Pd/AYAAP//AwBQSwMEFAAGAAgAAAAh&#10;AIOWQ27eAAAACQEAAA8AAABkcnMvZG93bnJldi54bWxMj01PwzAMhu9I/IfISNxY0qqMtqs7IRBX&#10;EOND2i1rvLaicaomW8u/J5zgaPvR6+ettosdxJkm3ztGSFYKBHHjTM8twvvb000OwgfNRg+OCeGb&#10;PGzry4tKl8bN/ErnXWhFDGFfaoQuhLGU0jcdWe1XbiSOt6ObrA5xnFppJj3HcDvIVKm1tLrn+KHT&#10;Iz101HztThbh4/m4/8zUS/tob8fZLUqyLSTi9dVyvwERaAl/MPzqR3Woo9PBndh4MSDkWZFFFCFd&#10;pyAikBdJXBwQ7pIUZF3J/w3qHwAAAP//AwBQSwECLQAUAAYACAAAACEAtoM4kv4AAADhAQAAEwAA&#10;AAAAAAAAAAAAAAAAAAAAW0NvbnRlbnRfVHlwZXNdLnhtbFBLAQItABQABgAIAAAAIQA4/SH/1gAA&#10;AJQBAAALAAAAAAAAAAAAAAAAAC8BAABfcmVscy8ucmVsc1BLAQItABQABgAIAAAAIQAoyosbDQIA&#10;APgDAAAOAAAAAAAAAAAAAAAAAC4CAABkcnMvZTJvRG9jLnhtbFBLAQItABQABgAIAAAAIQCDlkNu&#10;3gAAAAkBAAAPAAAAAAAAAAAAAAAAAGcEAABkcnMvZG93bnJldi54bWxQSwUGAAAAAAQABADzAAAA&#10;cgUAAAAA&#10;" filled="f" stroked="f">
                <v:textbox>
                  <w:txbxContent>
                    <w:p w14:paraId="5C05721D" w14:textId="77777777" w:rsidR="00357CE6" w:rsidRPr="00357CE6" w:rsidRDefault="00357CE6" w:rsidP="00357CE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A5FD3">
        <w:rPr>
          <w:noProof/>
          <w:lang w:val="en-IN" w:eastAsia="en-IN"/>
        </w:rPr>
        <w:drawing>
          <wp:inline distT="0" distB="0" distL="0" distR="0" wp14:anchorId="35B3103D" wp14:editId="3E8A6797">
            <wp:extent cx="5766534" cy="3230245"/>
            <wp:effectExtent l="0" t="0" r="5715" b="8255"/>
            <wp:docPr id="20" name="Grafiek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53957A0" w14:textId="0ED072D1" w:rsidR="00357CE6" w:rsidRPr="00BA5FD3" w:rsidRDefault="008703C3" w:rsidP="009E6F6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5939FD1E" wp14:editId="255F64D3">
                <wp:simplePos x="0" y="0"/>
                <wp:positionH relativeFrom="column">
                  <wp:posOffset>5055191</wp:posOffset>
                </wp:positionH>
                <wp:positionV relativeFrom="paragraph">
                  <wp:posOffset>122837</wp:posOffset>
                </wp:positionV>
                <wp:extent cx="266700" cy="285750"/>
                <wp:effectExtent l="0" t="0" r="0" b="0"/>
                <wp:wrapNone/>
                <wp:docPr id="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BE6AF9" w14:textId="77777777" w:rsidR="00357CE6" w:rsidRPr="00357CE6" w:rsidRDefault="00357CE6" w:rsidP="00357CE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39FD1E" id="_x0000_s1028" type="#_x0000_t202" style="position:absolute;margin-left:398.05pt;margin-top:9.65pt;width:21pt;height:22.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0K3DgIAAPgDAAAOAAAAZHJzL2Uyb0RvYy54bWysU9tu2zAMfR+wfxD0vtgx4iQ14hRduw4D&#10;ugvQ7gNkWY6FSKImKbGzrx8lp1mwvQ3zgyCa5CHPIbW5HbUiR+G8BFPT+SynRBgOrTS7mn5/eXy3&#10;psQHZlqmwIianoSnt9u3bzaDrUQBPahWOIIgxleDrWkfgq2yzPNeaOZnYIVBZwdOs4Cm22WtYwOi&#10;a5UVeb7MBnCtdcCF9/j3YXLSbcLvOsHD167zIhBVU+wtpNOls4lntt2waueY7SU/t8H+oQvNpMGi&#10;F6gHFhg5OPkXlJbcgYcuzDjoDLpOcpE4IJt5/geb555ZkbigON5eZPL/D5Z/OX5zRLY1LSkxTOOI&#10;XsTehyPbkyKqM1hfYdCzxbAwvocRp5yYevsEfO+JgfuemZ24cw6GXrAWu5vHzOwqdcLxEaQZPkOL&#10;ZdghQAIaO6ejdCgGQXSc0ukyGTEGwvFnsVyucvRwdBXrclWmyWWsek22zoePAjSJl5o6HHwCZ8cn&#10;H2IzrHoNibUMPEql0vCVIUNNb8qiTAlXHi0D7qaSuqbrPH7TtkSOH0ybkgOTarpjAWXOpCPPiXEY&#10;mzGpe9GygfaEKjiYVhGfDl56cD8pGXANa+p/HJgTlKhPBpW8mS8WcW+TsShXBRru2tNce5jhCFXT&#10;QMl0vQ9p1yfKd6h4J5MacTRTJ+eWcb2SSOenEPf32k5Rvx/s9hcAAAD//wMAUEsDBBQABgAIAAAA&#10;IQBtWJM/3QAAAAkBAAAPAAAAZHJzL2Rvd25yZXYueG1sTI/BTsMwDIbvSLxDZCRuLBkdpS1NJwTi&#10;Ctpgk7hljddWNE7VZGt5e8wJjvb/6ffncj27XpxxDJ0nDcuFAoFUe9tRo+Hj/eUmAxGiIWt6T6jh&#10;GwOsq8uL0hTWT7TB8zY2gksoFEZDG+NQSBnqFp0JCz8gcXb0ozORx7GRdjQTl7te3iqVSmc64gut&#10;GfCpxfpre3Iadq/Hz/1KvTXP7m6Y/KwkuVxqfX01Pz6AiDjHPxh+9VkdKnY6+BPZIHoN93m6ZJSD&#10;PAHBQJZkvDhoSFcJyKqU/z+ofgAAAP//AwBQSwECLQAUAAYACAAAACEAtoM4kv4AAADhAQAAEwAA&#10;AAAAAAAAAAAAAAAAAAAAW0NvbnRlbnRfVHlwZXNdLnhtbFBLAQItABQABgAIAAAAIQA4/SH/1gAA&#10;AJQBAAALAAAAAAAAAAAAAAAAAC8BAABfcmVscy8ucmVsc1BLAQItABQABgAIAAAAIQD7q0K3DgIA&#10;APgDAAAOAAAAAAAAAAAAAAAAAC4CAABkcnMvZTJvRG9jLnhtbFBLAQItABQABgAIAAAAIQBtWJM/&#10;3QAAAAkBAAAPAAAAAAAAAAAAAAAAAGgEAABkcnMvZG93bnJldi54bWxQSwUGAAAAAAQABADzAAAA&#10;cgUAAAAA&#10;" filled="f" stroked="f">
                <v:textbox>
                  <w:txbxContent>
                    <w:p w14:paraId="53BE6AF9" w14:textId="77777777" w:rsidR="00357CE6" w:rsidRPr="00357CE6" w:rsidRDefault="00357CE6" w:rsidP="00357CE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BA5FD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31F5139" wp14:editId="7A593C2F">
                <wp:simplePos x="0" y="0"/>
                <wp:positionH relativeFrom="column">
                  <wp:posOffset>2921080</wp:posOffset>
                </wp:positionH>
                <wp:positionV relativeFrom="paragraph">
                  <wp:posOffset>1511396</wp:posOffset>
                </wp:positionV>
                <wp:extent cx="2634928" cy="494053"/>
                <wp:effectExtent l="0" t="0" r="0" b="1270"/>
                <wp:wrapNone/>
                <wp:docPr id="22" name="Groe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34928" cy="494053"/>
                          <a:chOff x="0" y="0"/>
                          <a:chExt cx="2634928" cy="494053"/>
                        </a:xfrm>
                      </wpg:grpSpPr>
                      <pic:pic xmlns:pic="http://schemas.openxmlformats.org/drawingml/2006/picture">
                        <pic:nvPicPr>
                          <pic:cNvPr id="36" name="Afbeelding 36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285119"/>
                            <a:ext cx="159754" cy="1627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Afbeelding 37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48888"/>
                            <a:ext cx="152673" cy="16070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8" name="Tekstvak 9"/>
                        <wps:cNvSpPr txBox="1"/>
                        <wps:spPr>
                          <a:xfrm>
                            <a:off x="159698" y="0"/>
                            <a:ext cx="2475230" cy="259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8243D2" w14:textId="77777777" w:rsidR="0084654D" w:rsidRPr="00450C7C" w:rsidRDefault="0084654D" w:rsidP="0084654D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</w:pPr>
                              <w:r w:rsidRPr="00450C7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lang w:val="en-US"/>
                                </w:rPr>
                                <w:t>Normal glucose metabolis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" name="Tekstvak 10"/>
                        <wps:cNvSpPr txBox="1"/>
                        <wps:spPr>
                          <a:xfrm>
                            <a:off x="159698" y="234973"/>
                            <a:ext cx="2475230" cy="259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0D8E1C" w14:textId="77777777" w:rsidR="0084654D" w:rsidRPr="00450C7C" w:rsidRDefault="0084654D" w:rsidP="0084654D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</w:pPr>
                              <w:r w:rsidRPr="00450C7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lang w:val="en-US"/>
                                </w:rPr>
                                <w:t>Abnormal glucose metabolis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1F5139" id="Groep 11" o:spid="_x0000_s1029" style="position:absolute;margin-left:230pt;margin-top:119pt;width:207.45pt;height:38.9pt;z-index:251660288" coordsize="26349,49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ePkKMQMAAIUKAAAOAAAAZHJzL2Uyb0RvYy54bWzUVm1P2zAQ/j5p/8HK&#10;d8hL07eIFjEYaBLaqsF+gOs4idXE9my3af/9zk7Slhb20rFJIJHasX1+7rnn7nJxua5KtKJKM8En&#10;XngeeIhyIlLG84n37fH2bOQhbTBPcSk4nXgbqr3L6ft3F7VMaCQKUaZUITDCdVLLiVcYIxPf16Sg&#10;FdbnQlIOi5lQFTYwVbmfKlyD9ar0oyAY+LVQqVSCUK3h7U2z6E2d/SyjxHzJMk0NKiceYDPuqdxz&#10;bp/+9AInucKyYKSFgU9AUWHG4dKtqRtsMFoqdmSqYkQJLTJzTkTliyxjhDofwJswOPDmTomldL7k&#10;SZ3LLU1A7QFPJ5sln1czhVg68aLIQxxXECO4lkoUhpacWuYJ7LlT8kHOVPsib2bW33WmKvsLnqC1&#10;o3WzpZWuDSLwMhr04nEEQiCwFo/joN9reCcFBOfoGCk+/vyg313rW3RbMJKRBP5blmB0xNKv1QSn&#10;zFJRrzVS/ZaNCqvFUp5BQCU2bM5KZjZOnBA6C4qvZozMVDPZEd4bdIRfZXNKS5szCF4CyfaU3dgc&#10;w9ate0EWGnFxXWCe0ystQdqQcHa3/3S7mz65c14yecvK0gbKjlvvIA0OZPQMQY1EbwRZVpSbJucU&#10;LcFRwXXBpPaQSmg1pyAh9Sl1gHCijaKGFPbCDC7+CmAt0L0Fh3IHzLqgQWEvaioa9cNw3OimE1bY&#10;Hw/7caOrcBANw8jR0ckDeFPa3FFRITsAfAADYoITvLrXLaBuS0tjg8GBA0hNJGDwdkQ1fE5Uw7ct&#10;KhfWPe28mqjiEfwdaioaDHudpoJh4Na3Jec1NFVL6HW6y0KYHeXhH5XzhwJLCrK2ZveqC9Tbppw/&#10;0oU2K7xALnvaXbaaI7P+IKA+t4Vev5SAkGaDMZh7prLHw37Ug75qK3vUHwcj11FPZQsnXNg6ZUuF&#10;xdkkox2Z9XztupTrHPbNXKQbcKGG1j3x9PcltlVbmfJauE5vs1zLq6UBgy7Td2da4xCBhrN/Hop4&#10;21m3oQgdTxYTROzEWETQVUGpQBZOuooY/feAxBbAjty/DYhr6fCt45pF+11mP6b25y6Au6/H6Q8A&#10;AAD//wMAUEsDBBQABgAIAAAAIQAubPAAxQAAAKUBAAAZAAAAZHJzL19yZWxzL2Uyb0RvYy54bWwu&#10;cmVsc7yQwYrCMBCG7wv7DmHu27Q9LLKY9iKCV3EfYEimabCZhCSKvr2BZUFB8OZxZvi//2PW48Uv&#10;4kwpu8AKuqYFQayDcWwV/B62XysQuSAbXAKTgitlGIfPj/WeFiw1lGcXs6gUzgrmUuKPlFnP5DE3&#10;IRLXyxSSx1LHZGVEfURLsm/bb5nuGTA8MMXOKEg704M4XGNtfs0O0+Q0bYI+eeLypEI6X7srEJOl&#10;osCTcfi37JvIFuRzh+49Dt2/g3x47nADAAD//wMAUEsDBBQABgAIAAAAIQC/2oRe4wAAAAsBAAAP&#10;AAAAZHJzL2Rvd25yZXYueG1sTI9BS8NAEIXvgv9hGcGb3aRpa4zZlFLUUxFsBfE2zU6T0OxsyG6T&#10;9N+7nvT2hvd48718PZlWDNS7xrKCeBaBIC6tbrhS8Hl4fUhBOI+ssbVMCq7kYF3c3uSYaTvyBw17&#10;X4lQwi5DBbX3XSalK2sy6Ga2Iw7eyfYGfTj7Suoex1BuWjmPopU02HD4UGNH25rK8/5iFLyNOG6S&#10;+GXYnU/b6/dh+f61i0mp+7tp8wzC0+T/wvCLH9ChCExHe2HtRKtgsYrCFq9gnqRBhET6uHgCcVSQ&#10;xMsUZJHL/xuKHwAAAP//AwBQSwMECgAAAAAAAAAhAJfudim0DgAAtA4AABQAAABkcnMvbWVkaWEv&#10;aW1hZ2UxLnBuZ4lQTkcNChoKAAAADUlIRFIAAAA2AAAANwgCAAAAyHsuLwAAAAFzUkdCAK7OHOkA&#10;AA5uSURBVGhDzZldjFXVFcfP1z33awg6hhkYyyCm0BqtCIJBjA/aPojSmDRqbI2PJrZJxbaINmmr&#10;6VPVapq26YtttNbvpPbJj4q1pmDFhMgAalOTVpgK3BmGgbl37r3n+/T/X2ufOwMOMKgPHjfbfe69&#10;Z5/f/q+11157j53nufXFvpwvNh7p7M+i4vTY2H+2veZZVnt8vN1otMYanUajOjiYZFltcLBvcHGc&#10;ZQOrVl2y8frPIsSnQWyPje1/fdux9/Yd37fXtW0b47RyNLI8ty0LdTdNwQRQIIZphlt/YOAr121c&#10;unr18jWXny3u2SEC7t1fPdp6b1/JsR3bLtmOywJEkGUAlUYOuCTPU6mB2I4TfNKO4zDLnIGBb/30&#10;/gsvPwvQ+SIC7oNnnp5443XPsSuuW3IciOdaUM1CMwWebQEyA6IFxBSsqiIogyRNwZqknSRBaSXJ&#10;RRuvv2zTppVr181H0XkhfvD0U/999pmq63i2XfE8UILPUT60AJdTvBy25v9yAKU5sUAZATTPozSF&#10;nIHUrSiC6Ztxcu0dd1z/3e+dkfIMiJgQux59pPv+e/VSqWTbgHNpYgf64QIf1AKigLGNBhRlnUNJ&#10;tTiFVMQoS4Mk66QpbptRNB0n7qKBLY8/vuj8808DejrExp49b9639RzXrZU833HJRyyAUjs0qJ8g&#10;oobn4TUwOMlwI5SKSHOL0aEohITdoSLqVhxPhRFm0tY/PjlwaspTIoLvrR/fW3WcOvkcOF+BCEDy&#10;OZDS8DH4g6koFnwPWoI1zlIU8rGdxdAPoGnaTdI2XTPtxsnxKKwMDKy58cbbN989p5Zzh+5De0b+&#10;vnVLzXVqJcwM2he6cfKCC20WguLWc12/5OOCI6Au+xiOA3d1PfxQXFbkxmvguaI73BejdXzHRkHP&#10;da80ffjwzr+8uGfnzjkR51Cx2Wi8ePtt/aUS+Dh5pUeoiEsdUeFwByaDbFsMLLIMxEkaxtArwydh&#10;kqiQMW7F0JCQDRg6pYowdydOppN4IuiWBxf/4tnnlixdehLoHCpuf/jBPs/1XfE8y/Yk+MnkkCkC&#10;j4Ry5XK1Wi1XKrVqrSJXX19fuQwR8Y0vKnqOq5NKH6WOiJ8aB0RO9q/zD42q600dOnjXLTd9UsiT&#10;Ef/8g83H9+3zTa+yctBC4nRSe6VStQok4JGyUq3Wa3WA1mu1vnq9TFP7+F4pcRm4Ynjk42rE/tT6&#10;dCHax6l63uT/Dj5w9+bTqTi6e/exvXvhIjQo3Ygd4TK5kG3T6VSochmuV66U/WrVq1W9es0rA7oC&#10;UmgJt4RrQmx6Ayt2g3kvQNrmiMUmahtLo0TNc//63HPvvPXWbMoTVNz15BMYtSt64QlJM9gxEFHw&#10;SgiDd+MfaWo1t1KxUKpVq1qzFixwajVgQr2yXwImGEuYTULhOJhtGvCJhtqEBb4OvkRRMC/F1+3f&#10;PfTQ3Ih7X3m5MTKCh2fnjwzIMguohouuZPAijlUpW+Uy63rdqtfI6vuo6311zHGOBJMa8wwxqyTr&#10;UTGphVIMPcsJetB4Ztf27W/v2NGjnFHx36++irRK+1LjyjrGZVfWE0wfKcIHOS2Usk9K1KrlwoVs&#10;VCp0yBJjgGJqvqehXm0tcLxlcJCi9kbEWgArOM7mO+88GXHk5ZcOjuxWR9FL4VDrysZbWYDRMwht&#10;RaRsEFLMDV05MqzWXGZwiZEZ1IwLKiGxzMouwPwHRKyuZbE4+l9QcscPHNixfbv2Y1T8eGREtQMP&#10;nkG6RybyAZRpFS4saMwI4VZqJxRg4TaOrSCwwsgKQ7aTNMaVJFymscgUG4/Ct+Wtqqj2UZiboAjp&#10;skBAyLdPQhzd/S6elP4kCRDFmPPhVrNAkRAVvpI+5QJQpyN8oRVFVgS+JImQMGT4f4IgzpUQHdCo&#10;M3skgS0kJKauVWpCSm4h33NeeOqpE1Q8fvgwEhQRDOkJSywJC9NUSQH5LTEzCBQEQQYalG7XareJ&#10;qAVCRhHhkjjCAgNQEFJI6Qv2UYbc4JqAS9vhK2GVmnPftj8ubE094IiJ7GJ0fjCbms3HXJC90NYU&#10;hZQwZNRs5c1p6gchASqGjvgfLhgA+Q5SW/EQGRzGqkJKZaKjhjPRmA6GNt3R4mIDMnVHIu7fvdtB&#10;qkwKFiQm4ogmURUX5BTQgvfFSdxqT0dR2A2CcLoTT7fTIEyCTohbIQxCwsLQ4hpGQqWRwYqLY+TS&#10;xmeUuLi4wIqc+FD9yXgVxsHcKbfof0ZLzaCNouqdqGBB5gdRCMpu0O10O51Ot4sWShgAuhMEGEMU&#10;MZOA6pqEa56mZHR3mZe08Kw0RgNBsbXIQLlToiMRjzUOQ+uE2agkpJIty+yhnBy3zBIh4wWkNrjC&#10;sA1CsIXd6U4bn0yTNsAPACoDoT8yvRXPUSNJ0FCba9cm0dSMXYdBJpndkNMgTjUaiBBpxg2RFgDK&#10;j1kzOaU/qb1zvBlCssCggkvi9jREFTWhJQYSR2kSQUV1bMQDfX1vOcjgMOLfuunpvUyXDBkD4s6h&#10;0dFCxbExKqe7DfWYIm4rmVJSRRUHlKKoOB81g3GBR8QwjEPOZRkPnRqmBo0axywEhVowmjpjEYAV&#10;2gADURYDMfQ5i5cwl2PhbCjWFcZq3SVJpDTTiDIz3CFLZUHSCtcTYtgV4SaV/ZSMVhqJxU7QYCey&#10;1Sr2X0TpoUsk4be4WFs5FyGsC4q4cHCxBFdeM7bozRt5nwFNU/gWEMEEW0NU1BIHGY1IRj/RSGhc&#10;TbxtxudE36I3bYgoGkbkcXai83v4ggsMIhcMLKaY58YPMK8L8diLJZsj2RlxI8fMXnZ0OdP9hJsm&#10;bp2kaxMN8DjEw8xlIodu2UDhuqq1xDg9sVAytRI+QT8aNjGjlw4PG8Tla1YzEjlExBDxI9SgMZbi&#10;SsvgISsF4NiXUgqQmpW+p16BIZkDE3BguYJn244sURJW6e4mrulZhfYTqw+IayoffJFprhoa3WPp&#10;xjcyStTkE2EK/yOjEIhUKoDZIEvX4BZjmTmRcjthiogHFR0s7aqfiWvSiVKqEbQwnmhyZNnrNlxl&#10;ENdt2sQE0CuBEgNFgCweNts2HZ9u4Yx+ahos2eryxqyCBR+XowCkwajV7SV1R+dYIDT6mleoF/bM&#10;osTM8CXfWbthAxE//PDDI63WwMoVuilBd0qJuhhZGuVpiNylMCsCHkoxSY2EUA4EzBS4CXABalJg&#10;11PKzBFbq8cLme5W+ZYCVCcZt00onjuNNAWIK+Vase4KWF43T+iapzAZDmKIIgUZAWcMj5EI17Ny&#10;L2Gjh/D1RHFy5JGmcIsLOSUB5VzRGYnoa84nTJJhnAczX5NwSPjNW28F2MwaPXzppbxBKu/7bqkE&#10;MZRSyDhFcGKE+YtP5NxDuMXuZmKKNkSkC4oKdG7xb36FGsbRiCG+VDgMOyliEASUfRgQOVNuuPlm&#10;DT0mjehfsmTZqlXc4Pk+NngQkvNGQAGEMwMWnmvBLoI7y4H4Gya//L1qCcvKtLMS+UQ/VFbjPzJX&#10;OEItEnc0X5TtojO0bHj1+itPRBwaWn/rt+EK2LlhAwpKOBPDuPQuTkPxzKQTJhy5QgDUDJCqbiEq&#10;5Uc0FYP2QJUylKOSAGsSFiT4T+GFeJfycafpuvc98qjyzaiI1gWXXbZk5VcxAh4w4FyhXE4dB0W7&#10;xoiLM0wevTGA89SQfKREuxAGDSR1dDVZ8Q2lZUWWhQfxY5ApqOGTBwv9uHdbc9WGVevXz4GIj264&#10;5x4scDOUlQq01BkAMYDIF+g7hFj3Dz0J8aGJVoSeoQRrG9kGShx3sK/g4Z3kaLohkiiItVcyWcaa&#10;2048xTvhNGLh4OBF11yDB3AoU6vX+3DAIE5J9/K8zHVgSvDBjmFKCfEmOfuilnixaqm1ziScenWi&#10;qBkE7TBshSHaWjRB1jxcp6kkCDxPuO6WWy654oqehFwM5ZczV3Ns7B+//fXU6CjEZPLX7TabTcRE&#10;/lT2LmmSmP4kNGA8zJowz7CtlpNFXAh7nMuyEiLhiFNmcR3sFiSRkwNS6aoHKik4uls8vOw3216f&#10;zTMHIj5qjY9v+/kDabcb23arDRNF7TZUCHUPCEQ5g2VurFmxImqqxKMwOcMpKHNm4UCUzAgrEldz&#10;RTRWFh4J+EuWLfvJ40+cNzR0ZkT8on3kyGtbt6S+D1/U1HV8cpLvEhXVjdCg/hJsxUoUl+cqEiPR&#10;ZDoi64ekH0WMliMD3IsL0gm56+Nplnfv7/+wYu3ak/jmVlF/tP/NN99/+k+Z72euCzjsSyanpiAJ&#10;dnfyUrIyv5FTACoiYjD0yqG8gMKLiCIJuCbhms7ya46Om2qe++DM9IePPfblU/y96HR/MehOTOz6&#10;5cNxtxN5HvqdOH4ceT9q3WfhjcyRVFHN12SjbpJZsZ9sMCiacuKW50E2fVR8j0fl5w8v+879P1u+&#10;es0n9dNPzvB3l+7EkXcfejCHcWF0y5pqt0HZbLcVVF2f3qWY0FUORpg7iliySdZWDiAcNzIrlRmK&#10;Q7CyVxpauvT7z79wKrh5IeJH3SPj4++8M/7G3+xyGQsahj8dBJPNJmYSwDBPwQ0CwMoxjm4/uLWL&#10;4gQi4UhZ/nZgIzn3PRePY9NUxSLmOJdft/Eb92w9Pd+ZVew9Hx49euiVl6b27MFhcuq6UAJwx1ot&#10;UEJUqIgJC4GhGVjR4MGwnNPosgHLAlvPvnCmPXTxxdf+aMuCwcVn5DsLRO0rmjx68Pnnu6MHNEsN&#10;ZPmHWgh7Gvmgn7qpxhY8AmKeFqWp/HHJWXhe/5V33T34NSZW87zm9WfKk/qKjh6d3PnP4KOPOvs/&#10;skslriiyydOwjPzA1b2c7LvRttO00t//pauvHr7m67WBgXmS9X72aRB7D0cTE61/fRAc2I/Fv9to&#10;RMeOdcbH/UWLIKB3bn+pv98/91woeuFNJvM7W7j5TpdP1+/n+NTcfwP8HF/w2bv6P65kbnyecsb+&#10;AAAAAElFTkSuQmCCUEsDBAoAAAAAAAAAIQC4fjnp+Q8AAPkPAAAUAAAAZHJzL21lZGlhL2ltYWdl&#10;Mi5wbmeJUE5HDQoaCgAAAA1JSERSAAAAOQAAADwIAgAAAFO3hWEAAAABc1JHQgCuzhzpAAAPs0lE&#10;QVRoQ9WaW4xcdR3Hz5y5nJnZpdCW3bZceoEWaCM3DdZAhIJBjQThRUzESIImQkz0QX3hUXww8cEL&#10;xqRRH0xMSBQ0wBNCaahBA0oJbbms9hKh9213d3bndubMnPH7/f5+Z2Zbtu2WEhOmZ8/+98yZcz7n&#10;d//9prl+vx98TF65C2fdf3h6/6HpfpA7cGT65Gw7SNOgn/b76dIllaWjUdDvX3X5smVLKutXj1+g&#10;TD486/Rc+/WJo9t2HgxyIbZcLpemvRzWBO2nvW6AVdrDst/r9dPkkmp+/ZWXrr986eYbN3w46PNm&#10;FeKxbTvfC4J8rlAIw0IunwdULgwBh38p5QrDSrnqgzIFeNpN0l7SS1q9bmf5ksqnN115z5ZPni/x&#10;+bG++K8D23YeCgulXJgHYi6HLUe58gVAsNoLfCmPABQ/kG7ahXSNuJu0e0lz2Wi0+YZ19955y+KJ&#10;F8sKo3zq5X9PN9KwWMrnC2Cl3gP8w8tYKVNAOi61b9A0AyDKEgy3m3Y7vaTd7TSXXVT6zA1Xffnu&#10;WxdDvCjW3zz3xv5jDYozXwzzRagbfLkAiPpNXF4nkyuFCj7ZgK9JKVyC9hKwYtHttHrYkta9W26+&#10;7/O3nRM31+l0isXigufVarW9Bw6++ObRQ7U0XyqTEko30BC/INoccUVLeZKNlOZdNAMaAP6QRNNe&#10;oD2F6ubbwbrbnut22hdXw29+5e6bb7z+TDAgPJtcp2dbW599o9YOwmIkcQLUWYlK9yen9orS8n/6&#10;Fvm4NmLycS1iE20K0cLVwBoLt9HtNJZeVH78B98aqZbPJOAzsu47eHLrszvzpWouH4XFIv1drCH2&#10;slGFKVoqUWGrBgwoRCuCyqtgo4pfKXzLiFPYgDYskqTXjUmctNKk04nrcLjHvvuNseVLF8R1tzjt&#10;vanZ5tZndobFSi5fCguAk96pfgLqd2YJiAYh/K1UjqJKuVwqlaIoKhQKebzCPBY80U2aH9WNaDlB&#10;X4+MD+dhTfSBfCE6UWv8+Ge/mzwxdR6sf3xhFz9fKGaByaK9lD7ghlkUiiAbqVawr1ar5XK5UqmU&#10;iiAvkrUAJUj4fBmnAVIHbup6n8cUWwA8ebL2o5/+arGsz//j3X1H5/jhwJzcJOqYdi9cNYpK5TJl&#10;ia1aqUSlEhaALZaKUSnCWxCqXnBBCxVURwZBcDN2vpenm/KJ8Hyl8vGp+q9/+4cP4p5uA3vfn/zr&#10;Pw9QqHBzKstkqUtLfbg2xFaRvql3AkbVSqlSLWCLouLIyGgpKoEYL9mAS1dJwy5F++ZCVZOZgkyf&#10;1JRuobT9ldffemfiNNzTWZ984U2BFrJr0LvNy420WITq+QIQZFmOwkolF0VBpcytXOaT6AXTRdYA&#10;KKRGm8aHdZkBmdstf5l1yQckXOTF8Imtvz8b62t7DkzX46EczRMGassFplTIi1uhWIpyCM1ArFZB&#10;GVRHgpGRoBxhHRkvUCVayMq0dMpm6jf7dbnykciNTxybPLlt+8vzAU6RKyzVpZepnMFIgsVet8zB&#10;YUAA0SKOFQsBJFosSaiVoFQKRqr8M4pQ1VC0QKWLccNPwUQqMvct3U65mr+zaCMzyBejJ596ZmHW&#10;13bvn5qDUFHUmSFZNeJLqZKUFq+wFQpBKSIrBBmVCUrpVrinSVTyFGwEXNoMUN353fYhI3dcmQWv&#10;aB5hxFjic8cnp37+yycGuEO5Pv/3d+xh/T2vmAwXQmX4clCYM6RUCODi2EuQbgYgxhpuDdugAeQL&#10;er688pgHK93FUh6ZHF5+B0C9g7WcrFja9dbQw5z11V37pmYbZivzZKrkro3ZnnmH9ajp0EHBWuSG&#10;Q0kSdLtBLw16PS5YB7Ay5ML83qKU7CuzUbuj7NUDLY4oR1K0YeHoscndu/cYkrPue/+4cgkvLO0T&#10;jmsFARQmRqmSzz3BToTqcG67HcSxb0lHxMRFKZV0kXOVaXE6iCxMufIMOROPxQo5GZ4sE22h+OJL&#10;209h3fveMTBIhCpArVzKaiU7bg2JCr0UtiZ7DjpJ0GwFLW2djjaTLliThGULixXWAW5MRJ7nMCbU&#10;jJ3Jwv0vc4sg3HWaXKdm6qo4M1A1HjxCR/MSCjdTSZdCTu02yg6SQaJGib1JtwtW4kqs2IHVH160&#10;GagRemKQ/ZpezcCsjmNCK0ZHj0/t2r3bbeDVXXtVfVohr0LOa2RLA24JoOTbvV4cx0mCuiioz3ED&#10;X6NOUBzBGlaboPCH+lFG8dnsAb20NX3Mj0TKD3aUSd3SxSCHIdXjwB6Jlva6772j4hFoJlGLqR5f&#10;ddTP0YmQaqPZ6nS6rWavPtePpX0TbavVR3kHVitb3QxMS54CVcUM/g3hdU+3afdwnIg01lchId/q&#10;8zlc4yxo5fh2YauasyxL31OhD6G1261mq4m2IukkrWY3jvtxnHbiXidu42C71YrbcSdGC4DKVW5g&#10;T+7Xshgux3Uq05/u7n7NZ6NF9Pt79rztrCdrdYpdlxt6lYmBIcEjLRy6CzIWxe04bicd7PBqtVpN&#10;LBqzdbBjDVCcwWdIEhgCosDQ7rPntlu5H/NGfo8sRRJjICywHZ884azTYLVwNYimLgA3rcFxPTYU&#10;CwaikLrdJnnchoyb9QZwAY+nwIb3YdxySHUymZLM1dSU+X7e9dWcYdOjKCIx3llYUxMCi3aXMqsy&#10;w5JfugvbY6iDBqh+6OTagxrEECWk2m42qX2wMmCxwSKPNS3dhFMCdIgWpXVprs3t2Ej63TPn1sf7&#10;TD02guDP1Mzc0JKGccpUnzX8avH4klhJS/1Cy6ACW6uTwJ+ASPXjKEzafItxwLNIZq2OaH6ctb6m&#10;Ve1lrngkvz9y2PHJk8667OJROZfPzNx/2b6pm0NYx0NDm7A8eDciEZQLW4QFxHAgbrAIh6f7qxP0&#10;GYzabjd4D4qnanxoePyIG4U6Sq67Fm9XrVyRxQHmNKjFemU9rtQBAUqJ1nayV2a+ZNqkOLFWbrBb&#10;U9hSupKI63SQolOW2dzMwNyiXHKWLH2wYLc2deJMzwwrVmSsLldFgaxXJptMLdOU6OkoPMd9zH4L&#10;zkIpk9owQps5YQjncRF1hQU/qzGMxgO7cDOjEygtmNUBk+34+JjLdf2alar282yE5QrSBbVvViqf&#10;sBHaQCoaBlIJULe/RWvJijJcxNxI0TvllYVMhxalOWvmRpnVuuPz7sNOTCWts0J9bDeBy6I4FCju&#10;RAh5os1LMKEYqNjtxBXqQwqRebnjkR+IVlQzd+b6yqCAdmM4BVS36GPmlV3N7NDK2U0br3XWDWsv&#10;AzarfpJaqILtQq7ANekORr6yYAKZKVvCx2OYJEx+3Dig0ORD8w+UjvgzK1/n2a58yEIbbycPATFd&#10;U+lARhCGn9g0j/Xq1avUI7PtZL3XlzY1NOXDyTAGYmBAcR/KrILXNXVn1X8Oo2Q8P6+muZI1qYiR&#10;dqY7WQBPN/fN1GizOtzPS3C2ifmxS5cP4kBw5aqlanbZoOIGbvhyguE0igpyn+9hLkkxCJqqh1BN&#10;olQ3NvJZL6nyDv0PG1b1MXjXRgO8i0uU2vM0oSMybW/B77rdp7PeF6y7fAxc8jA21GzUqFAKIItZ&#10;FpKEOF9raSKrstu7AZiNQumUq1pf1al4BvLZmheXJzhulhSU1dQtsmGkPjZdt97KG2eFya5ZtRwi&#10;oGA1A0BvguyQo8DmWSdtlyZlZqqvAzwUKAwhygiIwsvmXvRgPjakaqacuVeWYxVMaAwe2tXPecXN&#10;BvGO2zafwoo/btq4VraRx/wMsypFCcoVuPQhTXctrTOK2ZjSZEz/4wOYlStO2R6q4hHYqMIWOh+a&#10;B02WH+EIVjNuNy0LiJI6Jxr2evThrxnoUK5YrbtiDBkJkcCGatVqRQGBeZmGZoLEpSFUTNBduooG&#10;WXqjQhXa5Hx0GqFznykdMjNQXQrfzAgXpuWhQPHf+3HNRO+4dfjlx3A+gOx135Yb7YEwo8QL3DSy&#10;0NQqJ8OlTRgcSWP+D1b70kJknrfcBOVw5vVwauHiIjbO7iV4l8/Mxx5mdfW1GvBzaBJ++6EHBkI1&#10;X/TuB4vDR44/ve2NmUaMMQlrp1az0WiyzQqYzlC6wOfdmHBFzCls1MtpFUTADStNzzTDoGcxkLB8&#10;UWlj5TmKXiwS7VmH2WDekrOaGPYtCna/ePz74+Pjg28QTp/BHzh04s8vvQnnAhMqUVbQzQYoGfEs&#10;/eMP6zNtWClXxQvTQUPV9Eq/GU5Z8ELR+Bz50IcRmMX4ENSyN5ST9YyWOx773sPXrV+7sFwHR3fs&#10;3Ltz4jACAlQMOdTrdfBqHsHaUCV213Tl+uKMJMdpXKnE+MrZYJEx1VIqWlo2CPBC4LaTuNNFpcsW&#10;Vx2uZ1Svb6joAKOn8P4v3XnfF26fD3qKDQzemJ5tPve3t+faPQRIXLfdatdma2BlkcpUKn2qTLFw&#10;TWQN5UwbNnAFPYI/QhcNlFtWT4LS9G7fzwg3K2uofShl4zXrfvjog6eBLsyKozNzrae2v9Pr435o&#10;qtjnoSedmTrBKt+EoTZGuRyeJylrLqwhFI3D7A7clt5U+DLLO6J/keSFn3WzeE5cA1/C/OSxRz4I&#10;ekZWvFGrx0/vmMA1oUrcqYlpQBxPT02yI+iqtpUWOVWBHasMsObd+jiN2qytytoCrLzeN9Ur2+k8&#10;xk6F9rFllzz01XuuWXvZ+bHi7NlG5y+v7EshXYUtuFptZhpePFebtuaLokVjhcmg1emM/1zqz2ye&#10;oqpMEh2U8vRSG7ThRIv5hXxxbHzs6/fftWHNygVBzyZX+0CtEf9pxz4raYr5sNVqtBp1bs06goS6&#10;ajO5rO1Qc4VQatPMrNUYsrrEgcgSSeIsYFRfuPbqNd958ItnorTj5/7ueKYeTxysTRxpR4iZIeWj&#10;gUtjbnYG0MDFREAhgpJG5Ac9Fe9/ak6jugTfhak2lIVoGEoj57fmxfVrr3jkgS1nB10Uq11ix+4j&#10;h6a7+GaW1RNTblqfm4ER1Gdn8B8CYMOYZMDF4EEYa5gHIUpgDz4ELSYHRWJ80l0RcS0sLF96yV2b&#10;r/3UxtXnBD0PVtlDZ+JQ/e3D7WoZrRkERD3jK+r63CxnBQhqHBcwP6Edh1nnwgICPk70OZUyCTTO&#10;JILv9sPCZ2++6nO3eL33EbPa5WabycSR5rtHYn6NydCEMksFF+tmDDY4OwIUYHuIx5oUY60hDt0t&#10;zJeWjJavv3rFTRtW4YvtxSAOzjm3vS54uVoz+e+xxkyc+8+RViXCdywcILJ2AblSFAYI+AuBmXGN&#10;9MFotbRxzbI1K5asXXnxeSFeKOv8m821uu+faB2bZahvdtJmO52qx6NllALpaBRGhf5oOb96fHTt&#10;ios+HOJHyXqBBIv/+ML/f2Dxn/9/nvlxYv0ffoW6e5JjUyYAAAAASUVORK5CYIJQSwECLQAUAAYA&#10;CAAAACEAsYJntgoBAAATAgAAEwAAAAAAAAAAAAAAAAAAAAAAW0NvbnRlbnRfVHlwZXNdLnhtbFBL&#10;AQItABQABgAIAAAAIQA4/SH/1gAAAJQBAAALAAAAAAAAAAAAAAAAADsBAABfcmVscy8ucmVsc1BL&#10;AQItABQABgAIAAAAIQCZePkKMQMAAIUKAAAOAAAAAAAAAAAAAAAAADoCAABkcnMvZTJvRG9jLnht&#10;bFBLAQItABQABgAIAAAAIQAubPAAxQAAAKUBAAAZAAAAAAAAAAAAAAAAAJcFAABkcnMvX3JlbHMv&#10;ZTJvRG9jLnhtbC5yZWxzUEsBAi0AFAAGAAgAAAAhAL/ahF7jAAAACwEAAA8AAAAAAAAAAAAAAAAA&#10;kwYAAGRycy9kb3ducmV2LnhtbFBLAQItAAoAAAAAAAAAIQCX7nYptA4AALQOAAAUAAAAAAAAAAAA&#10;AAAAAKMHAABkcnMvbWVkaWEvaW1hZ2UxLnBuZ1BLAQItAAoAAAAAAAAAIQC4fjnp+Q8AAPkPAAAU&#10;AAAAAAAAAAAAAAAAAIkWAABkcnMvbWVkaWEvaW1hZ2UyLnBuZ1BLBQYAAAAABwAHAL4BAAC0Jg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36" o:spid="_x0000_s1030" type="#_x0000_t75" style="position:absolute;top:2851;width:1597;height:1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yNeJXEAAAA2wAAAA8AAABkcnMvZG93bnJldi54bWxEj0FrwkAUhO9C/8PyhF6k7rYFLdFVSlDw&#10;0B6M/oBn9pkNZt+G7DYm/75bKHgcZuYbZr0dXCN66kLtWcPrXIEgLr2pudJwPu1fPkCEiGyw8Uwa&#10;Rgqw3TxN1pgZf+cj9UWsRIJwyFCDjbHNpAylJYdh7lvi5F195zAm2VXSdHhPcNfIN6UW0mHNacFi&#10;S7ml8lb8OA3L0M8OO/WtLtd8lP2Y51+2qLV+ng6fKxCRhvgI/7cPRsP7Av6+pB8gN7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yNeJXEAAAA2wAAAA8AAAAAAAAAAAAAAAAA&#10;nwIAAGRycy9kb3ducmV2LnhtbFBLBQYAAAAABAAEAPcAAACQAwAAAAA=&#10;">
                  <v:imagedata r:id="rId16" o:title=""/>
                  <v:path arrowok="t"/>
                </v:shape>
                <v:shape id="Afbeelding 37" o:spid="_x0000_s1031" type="#_x0000_t75" style="position:absolute;top:488;width:1526;height:16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Gtem/FAAAA2wAAAA8AAABkcnMvZG93bnJldi54bWxEj09rAjEUxO9Cv0N4hV6kZm3FympWpLCl&#10;Ht1KobfH5rl/3LysSdTtt28EocdhZn7DrNaD6cSFnG8sK5hOEhDEpdUNVwr2X/nzAoQPyBo7y6Tg&#10;lzyss4fRClNtr7yjSxEqESHsU1RQh9CnUvqyJoN+Ynvi6B2sMxiidJXUDq8Rbjr5kiRzabDhuFBj&#10;T+81lcfibBQUvflpz9ttOG1Oucu/P2w7Hc+UenocNksQgYbwH763P7WC1ze4fYk/QGZ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RrXpvxQAAANsAAAAPAAAAAAAAAAAAAAAA&#10;AJ8CAABkcnMvZG93bnJldi54bWxQSwUGAAAAAAQABAD3AAAAkQMAAAAA&#10;">
                  <v:imagedata r:id="rId17" o:title=""/>
                  <v:path arrowok="t"/>
                </v:shape>
                <v:shape id="Tekstvak 9" o:spid="_x0000_s1032" type="#_x0000_t202" style="position:absolute;left:1596;width:24753;height:2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A3Xr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9AN16+AAAA2wAAAA8AAAAAAAAAAAAAAAAAmAIAAGRycy9kb3ducmV2&#10;LnhtbFBLBQYAAAAABAAEAPUAAACDAwAAAAA=&#10;" filled="f" stroked="f">
                  <v:textbox style="mso-fit-shape-to-text:t">
                    <w:txbxContent>
                      <w:p w14:paraId="0B8243D2" w14:textId="77777777" w:rsidR="0084654D" w:rsidRPr="00450C7C" w:rsidRDefault="0084654D" w:rsidP="0084654D">
                        <w:pPr>
                          <w:spacing w:after="0"/>
                          <w:rPr>
                            <w:rFonts w:ascii="Times New Roman" w:hAnsi="Times New Roman" w:cs="Times New Roman"/>
                            <w:szCs w:val="24"/>
                          </w:rPr>
                        </w:pPr>
                        <w:r w:rsidRPr="00450C7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lang w:val="en-US"/>
                          </w:rPr>
                          <w:t>Normal glucose metabolism</w:t>
                        </w:r>
                      </w:p>
                    </w:txbxContent>
                  </v:textbox>
                </v:shape>
                <v:shape id="Tekstvak 10" o:spid="_x0000_s1033" type="#_x0000_t202" style="position:absolute;left:1596;top:2349;width:24753;height:2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5zyc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rnPJwgAAANsAAAAPAAAAAAAAAAAAAAAAAJgCAABkcnMvZG93&#10;bnJldi54bWxQSwUGAAAAAAQABAD1AAAAhwMAAAAA&#10;" filled="f" stroked="f">
                  <v:textbox style="mso-fit-shape-to-text:t">
                    <w:txbxContent>
                      <w:p w14:paraId="3A0D8E1C" w14:textId="77777777" w:rsidR="0084654D" w:rsidRPr="00450C7C" w:rsidRDefault="0084654D" w:rsidP="0084654D">
                        <w:pPr>
                          <w:spacing w:after="0"/>
                          <w:rPr>
                            <w:rFonts w:ascii="Times New Roman" w:hAnsi="Times New Roman" w:cs="Times New Roman"/>
                            <w:szCs w:val="24"/>
                          </w:rPr>
                        </w:pPr>
                        <w:r w:rsidRPr="00450C7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lang w:val="en-US"/>
                          </w:rPr>
                          <w:t>Abnormal glucose metabolis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BA5FD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72287C" wp14:editId="199D33BC">
                <wp:simplePos x="0" y="0"/>
                <wp:positionH relativeFrom="column">
                  <wp:posOffset>2835301</wp:posOffset>
                </wp:positionH>
                <wp:positionV relativeFrom="paragraph">
                  <wp:posOffset>2037568</wp:posOffset>
                </wp:positionV>
                <wp:extent cx="3211830" cy="676910"/>
                <wp:effectExtent l="0" t="0" r="0" b="0"/>
                <wp:wrapNone/>
                <wp:docPr id="43" name="Tekstva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1830" cy="6769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C979F3" w14:textId="77777777" w:rsidR="0084654D" w:rsidRPr="00450C7C" w:rsidRDefault="0084654D" w:rsidP="0084654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 w:rsidRPr="00450C7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lang w:val="en-US"/>
                              </w:rPr>
                              <w:t>Bubble size: Weight of study (inverse variance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72287C" id="Tekstvak 15" o:spid="_x0000_s1034" type="#_x0000_t202" style="position:absolute;margin-left:223.25pt;margin-top:160.45pt;width:252.9pt;height:53.3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JXpnAEAABcDAAAOAAAAZHJzL2Uyb0RvYy54bWysUk1vEzEQvSPxHyzfyWYTCO0qmwqoygVB&#10;pbY/wPGOs1bXHuNxspt/z9hJUwQ3xMUfM+M3773x+mZygzhAJIu+lfVsLgV4jZ31u1Y+Pd69u5KC&#10;kvKdGtBDK49A8mbz9s16DA0ssMehgygYxFMzhlb2KYWmqkj34BTNMIDnpMHoVOJr3FVdVCOju6Fa&#10;zOerasTYhYgaiDh6e0rKTcE3BnT6YQxBEkMrmVsqayzrNq/VZq2aXVSht/pMQ/0DC6es56YXqFuV&#10;lNhH+xeUszoioUkzja5CY6yGooHV1PM/1Dz0KkDRwuZQuNhE/w9Wfz/cR2G7Vr5fSuGV4xk9wjOl&#10;g3oW9Yfszxio4bKHwIVp+owTz/klThzMsicTXd5ZkOA8O328uAtTEpqDy0VdXy05pTm3+ri6rov9&#10;1evrECl9BXQiH1oZeXrFVHX4RomZcOlLSW7m8c4OQ45niicq+ZSm7VQkXehvsTsy+5Hn3Er6uVcR&#10;pIhp+ILlW2QwCp/2iQFLn4xyenMGZ/dL+/NPyeP9/V6qXv/z5hcAAAD//wMAUEsDBBQABgAIAAAA&#10;IQAiyI1F4AAAAAsBAAAPAAAAZHJzL2Rvd25yZXYueG1sTI/LTsMwEEX3SPyDNUjsqNO0KW2IU1U8&#10;JBbdUMJ+Gk/jiHgcxW6T/j1mBcvRPbr3TLGdbCcuNPjWsYL5LAFBXDvdcqOg+nx7WIPwAVlj55gU&#10;XMnDtry9KTDXbuQPuhxCI2IJ+xwVmBD6XEpfG7LoZ64njtnJDRZDPIdG6gHHWG47mSbJSlpsOS4Y&#10;7OnZUP19OFsFIejd/Fq9Wv/+Ne1fRpPUGVZK3d9NuycQgabwB8OvflSHMjod3Zm1F52C5XKVRVTB&#10;Ik02ICKxydIFiGOM0scMZFnI/z+UPwAAAP//AwBQSwECLQAUAAYACAAAACEAtoM4kv4AAADhAQAA&#10;EwAAAAAAAAAAAAAAAAAAAAAAW0NvbnRlbnRfVHlwZXNdLnhtbFBLAQItABQABgAIAAAAIQA4/SH/&#10;1gAAAJQBAAALAAAAAAAAAAAAAAAAAC8BAABfcmVscy8ucmVsc1BLAQItABQABgAIAAAAIQBYsJXp&#10;nAEAABcDAAAOAAAAAAAAAAAAAAAAAC4CAABkcnMvZTJvRG9jLnhtbFBLAQItABQABgAIAAAAIQAi&#10;yI1F4AAAAAsBAAAPAAAAAAAAAAAAAAAAAPYDAABkcnMvZG93bnJldi54bWxQSwUGAAAAAAQABADz&#10;AAAAAwUAAAAA&#10;" filled="f" stroked="f">
                <v:textbox style="mso-fit-shape-to-text:t">
                  <w:txbxContent>
                    <w:p w14:paraId="51C979F3" w14:textId="77777777" w:rsidR="0084654D" w:rsidRPr="00450C7C" w:rsidRDefault="0084654D" w:rsidP="0084654D">
                      <w:pPr>
                        <w:spacing w:after="0"/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</w:pPr>
                      <w:r w:rsidRPr="00450C7C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lang w:val="en-US"/>
                        </w:rPr>
                        <w:t>Bubble size: Weight of study (inverse variance)</w:t>
                      </w:r>
                    </w:p>
                  </w:txbxContent>
                </v:textbox>
              </v:shape>
            </w:pict>
          </mc:Fallback>
        </mc:AlternateContent>
      </w:r>
      <w:r w:rsidRPr="00BA5FD3">
        <w:rPr>
          <w:noProof/>
          <w:lang w:val="en-IN" w:eastAsia="en-IN"/>
        </w:rPr>
        <w:drawing>
          <wp:inline distT="0" distB="0" distL="0" distR="0" wp14:anchorId="093D31A9" wp14:editId="6CC48119">
            <wp:extent cx="5851103" cy="2695164"/>
            <wp:effectExtent l="0" t="0" r="16510" b="10160"/>
            <wp:docPr id="27" name="Grafiek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53E362E6" w14:textId="77777777" w:rsidR="00357CE6" w:rsidRPr="00BA5FD3" w:rsidRDefault="00357CE6" w:rsidP="009E6F6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5560039" w14:textId="76E95A6F" w:rsidR="00734D9F" w:rsidRPr="00BA5FD3" w:rsidRDefault="00DA4ABB" w:rsidP="009E6F6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A5F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B20E11" w:rsidRPr="00BA5F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DC294E" w:rsidRPr="00BA5FD3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357CE6" w:rsidRPr="00BA5FD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 Bubble charts of the relationship between % relative change in PPG and absolute change in (a) </w:t>
      </w:r>
      <w:proofErr w:type="spellStart"/>
      <w:r w:rsidRPr="00BA5FD3">
        <w:rPr>
          <w:rFonts w:ascii="Times New Roman" w:hAnsi="Times New Roman" w:cs="Times New Roman"/>
          <w:sz w:val="24"/>
          <w:szCs w:val="24"/>
          <w:lang w:val="en-US"/>
        </w:rPr>
        <w:t>HbA</w:t>
      </w:r>
      <w:r w:rsidRPr="00BA5FD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c</w:t>
      </w:r>
      <w:proofErr w:type="spellEnd"/>
      <w:r w:rsidRPr="00BA5FD3">
        <w:rPr>
          <w:rFonts w:ascii="Times New Roman" w:hAnsi="Times New Roman" w:cs="Times New Roman"/>
          <w:sz w:val="24"/>
          <w:szCs w:val="24"/>
          <w:lang w:val="en-US"/>
        </w:rPr>
        <w:t xml:space="preserve"> and the relationship between % relative change in PPI and absolute change in (b) insulin (c) </w:t>
      </w:r>
      <w:proofErr w:type="spellStart"/>
      <w:r w:rsidRPr="00BA5FD3">
        <w:rPr>
          <w:rFonts w:ascii="Times New Roman" w:hAnsi="Times New Roman" w:cs="Times New Roman"/>
          <w:sz w:val="24"/>
          <w:szCs w:val="24"/>
          <w:lang w:val="en-US"/>
        </w:rPr>
        <w:t>HbA</w:t>
      </w:r>
      <w:r w:rsidRPr="00BA5FD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c</w:t>
      </w:r>
      <w:proofErr w:type="spellEnd"/>
      <w:r w:rsidRPr="00BA5FD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734D9F" w:rsidRPr="00BA5F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F68"/>
    <w:rsid w:val="00094171"/>
    <w:rsid w:val="000B55E1"/>
    <w:rsid w:val="000B68BA"/>
    <w:rsid w:val="000D58C8"/>
    <w:rsid w:val="0012490F"/>
    <w:rsid w:val="00154271"/>
    <w:rsid w:val="002D61B2"/>
    <w:rsid w:val="002F4203"/>
    <w:rsid w:val="003348B8"/>
    <w:rsid w:val="00357CE6"/>
    <w:rsid w:val="00374291"/>
    <w:rsid w:val="003901D6"/>
    <w:rsid w:val="004273B7"/>
    <w:rsid w:val="00484A49"/>
    <w:rsid w:val="004C1B21"/>
    <w:rsid w:val="005856A3"/>
    <w:rsid w:val="006B3F9C"/>
    <w:rsid w:val="006C559E"/>
    <w:rsid w:val="006D46B0"/>
    <w:rsid w:val="006E2736"/>
    <w:rsid w:val="00734D9F"/>
    <w:rsid w:val="007A0B6E"/>
    <w:rsid w:val="007A48F9"/>
    <w:rsid w:val="007A72B3"/>
    <w:rsid w:val="0084654D"/>
    <w:rsid w:val="008703C3"/>
    <w:rsid w:val="009144DA"/>
    <w:rsid w:val="009A17DD"/>
    <w:rsid w:val="009C3263"/>
    <w:rsid w:val="009E3D9A"/>
    <w:rsid w:val="009E4988"/>
    <w:rsid w:val="009E6F68"/>
    <w:rsid w:val="00A138A0"/>
    <w:rsid w:val="00A76D87"/>
    <w:rsid w:val="00AC62CF"/>
    <w:rsid w:val="00B05800"/>
    <w:rsid w:val="00B20E11"/>
    <w:rsid w:val="00B832F4"/>
    <w:rsid w:val="00B90C90"/>
    <w:rsid w:val="00B917DF"/>
    <w:rsid w:val="00BA5FD3"/>
    <w:rsid w:val="00BC6F1B"/>
    <w:rsid w:val="00C54B35"/>
    <w:rsid w:val="00CB37D9"/>
    <w:rsid w:val="00D12D9C"/>
    <w:rsid w:val="00D25206"/>
    <w:rsid w:val="00DA4ABB"/>
    <w:rsid w:val="00DC294E"/>
    <w:rsid w:val="00DD15E3"/>
    <w:rsid w:val="00DF0F5D"/>
    <w:rsid w:val="00E117FE"/>
    <w:rsid w:val="00E37CF9"/>
    <w:rsid w:val="00ED6B1A"/>
    <w:rsid w:val="00F423E2"/>
    <w:rsid w:val="00F7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9267A"/>
  <w15:docId w15:val="{E909A63A-1C4F-4020-8218-B3A0B5634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F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6F6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3F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F9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54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B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B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B3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F0F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E49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5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18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9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79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hart" Target="charts/chart3.xml"/><Relationship Id="rId1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chart" Target="charts/chart2.xml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5" Type="http://schemas.openxmlformats.org/officeDocument/2006/relationships/image" Target="media/image8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Blad1!$I$1</c:f>
              <c:strCache>
                <c:ptCount val="1"/>
                <c:pt idx="0">
                  <c:v>Rel change PPI (%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Blad1!$H$2:$H$12</c:f>
              <c:numCache>
                <c:formatCode>General</c:formatCode>
                <c:ptCount val="11"/>
                <c:pt idx="0">
                  <c:v>-23.430962343096233</c:v>
                </c:pt>
                <c:pt idx="1">
                  <c:v>-57.142857142857139</c:v>
                </c:pt>
                <c:pt idx="2">
                  <c:v>3.5398230088495608</c:v>
                </c:pt>
                <c:pt idx="3">
                  <c:v>-41.391941391941387</c:v>
                </c:pt>
                <c:pt idx="4">
                  <c:v>-20.754716981132081</c:v>
                </c:pt>
                <c:pt idx="5">
                  <c:v>-12.313485113835394</c:v>
                </c:pt>
                <c:pt idx="6">
                  <c:v>-35.714285714285722</c:v>
                </c:pt>
                <c:pt idx="7">
                  <c:v>-25.000000000000007</c:v>
                </c:pt>
                <c:pt idx="8">
                  <c:v>-27.956989247311824</c:v>
                </c:pt>
                <c:pt idx="9">
                  <c:v>-27.083333333333325</c:v>
                </c:pt>
                <c:pt idx="10">
                  <c:v>-121</c:v>
                </c:pt>
              </c:numCache>
            </c:numRef>
          </c:xVal>
          <c:yVal>
            <c:numRef>
              <c:f>Blad1!$I$2:$I$12</c:f>
              <c:numCache>
                <c:formatCode>General</c:formatCode>
                <c:ptCount val="11"/>
                <c:pt idx="0">
                  <c:v>-32.999403697078108</c:v>
                </c:pt>
                <c:pt idx="1">
                  <c:v>-34.636178321368426</c:v>
                </c:pt>
                <c:pt idx="2">
                  <c:v>5.2058754129306202</c:v>
                </c:pt>
                <c:pt idx="3">
                  <c:v>-18.245283018867926</c:v>
                </c:pt>
                <c:pt idx="4">
                  <c:v>33.154172560113146</c:v>
                </c:pt>
                <c:pt idx="5">
                  <c:v>-5.8437686344663113</c:v>
                </c:pt>
                <c:pt idx="6">
                  <c:v>-36.827509706045483</c:v>
                </c:pt>
                <c:pt idx="7">
                  <c:v>-29.2079207920792</c:v>
                </c:pt>
                <c:pt idx="8">
                  <c:v>-15.861583450666087</c:v>
                </c:pt>
                <c:pt idx="9">
                  <c:v>-34.204645323289398</c:v>
                </c:pt>
                <c:pt idx="10">
                  <c:v>-3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BF3-4404-866E-CBDC42FB08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08747920"/>
        <c:axId val="1208748464"/>
      </c:scatterChart>
      <c:valAx>
        <c:axId val="12087479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% relative change in PPG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748464"/>
        <c:crosses val="autoZero"/>
        <c:crossBetween val="midCat"/>
      </c:valAx>
      <c:valAx>
        <c:axId val="1208748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% relative change in PPI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7479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ubbleChart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1"/>
            <c:extLst xmlns:c16r2="http://schemas.microsoft.com/office/drawing/2015/06/chart">
              <c:ext xmlns:c16="http://schemas.microsoft.com/office/drawing/2014/chart" uri="{C3380CC4-5D6E-409C-BE32-E72D297353CC}">
                <c16:uniqueId val="{00000001-04CE-471F-AFFD-0575582EBE5C}"/>
              </c:ext>
            </c:extLst>
          </c:dPt>
          <c:dPt>
            <c:idx val="1"/>
            <c:invertIfNegative val="0"/>
            <c:bubble3D val="1"/>
            <c:extLst xmlns:c16r2="http://schemas.microsoft.com/office/drawing/2015/06/chart">
              <c:ext xmlns:c16="http://schemas.microsoft.com/office/drawing/2014/chart" uri="{C3380CC4-5D6E-409C-BE32-E72D297353CC}">
                <c16:uniqueId val="{00000003-04CE-471F-AFFD-0575582EBE5C}"/>
              </c:ext>
            </c:extLst>
          </c:dPt>
          <c:dPt>
            <c:idx val="2"/>
            <c:invertIfNegative val="0"/>
            <c:bubble3D val="1"/>
            <c:extLst xmlns:c16r2="http://schemas.microsoft.com/office/drawing/2015/06/chart">
              <c:ext xmlns:c16="http://schemas.microsoft.com/office/drawing/2014/chart" uri="{C3380CC4-5D6E-409C-BE32-E72D297353CC}">
                <c16:uniqueId val="{00000005-04CE-471F-AFFD-0575582EBE5C}"/>
              </c:ext>
            </c:extLst>
          </c:dPt>
          <c:dPt>
            <c:idx val="3"/>
            <c:invertIfNegative val="0"/>
            <c:bubble3D val="1"/>
            <c:extLst xmlns:c16r2="http://schemas.microsoft.com/office/drawing/2015/06/chart">
              <c:ext xmlns:c16="http://schemas.microsoft.com/office/drawing/2014/chart" uri="{C3380CC4-5D6E-409C-BE32-E72D297353CC}">
                <c16:uniqueId val="{00000007-04CE-471F-AFFD-0575582EBE5C}"/>
              </c:ext>
            </c:extLst>
          </c:dPt>
          <c:dPt>
            <c:idx val="4"/>
            <c:invertIfNegative val="0"/>
            <c:bubble3D val="1"/>
            <c:extLst xmlns:c16r2="http://schemas.microsoft.com/office/drawing/2015/06/chart">
              <c:ext xmlns:c16="http://schemas.microsoft.com/office/drawing/2014/chart" uri="{C3380CC4-5D6E-409C-BE32-E72D297353CC}">
                <c16:uniqueId val="{00000009-04CE-471F-AFFD-0575582EBE5C}"/>
              </c:ext>
            </c:extLst>
          </c:dPt>
          <c:dPt>
            <c:idx val="5"/>
            <c:invertIfNegative val="0"/>
            <c:bubble3D val="1"/>
            <c:extLst xmlns:c16r2="http://schemas.microsoft.com/office/drawing/2015/06/chart">
              <c:ext xmlns:c16="http://schemas.microsoft.com/office/drawing/2014/chart" uri="{C3380CC4-5D6E-409C-BE32-E72D297353CC}">
                <c16:uniqueId val="{0000000B-04CE-471F-AFFD-0575582EBE5C}"/>
              </c:ext>
            </c:extLst>
          </c:dPt>
          <c:xVal>
            <c:numRef>
              <c:f>'PPG - HbA1c'!$D$2:$D$8</c:f>
              <c:numCache>
                <c:formatCode>General</c:formatCode>
                <c:ptCount val="7"/>
                <c:pt idx="0">
                  <c:v>-23.430962343096233</c:v>
                </c:pt>
                <c:pt idx="1">
                  <c:v>-41.391941391941387</c:v>
                </c:pt>
                <c:pt idx="2">
                  <c:v>-7.582938388625589</c:v>
                </c:pt>
                <c:pt idx="3">
                  <c:v>-32.792207792207812</c:v>
                </c:pt>
                <c:pt idx="4">
                  <c:v>-27.083333333333325</c:v>
                </c:pt>
                <c:pt idx="5">
                  <c:v>-37.575757575757571</c:v>
                </c:pt>
                <c:pt idx="6">
                  <c:v>-121</c:v>
                </c:pt>
              </c:numCache>
            </c:numRef>
          </c:xVal>
          <c:yVal>
            <c:numRef>
              <c:f>'PPG - HbA1c'!$E$2:$E$8</c:f>
              <c:numCache>
                <c:formatCode>General</c:formatCode>
                <c:ptCount val="7"/>
                <c:pt idx="0">
                  <c:v>-9.9999999999999645E-2</c:v>
                </c:pt>
                <c:pt idx="1">
                  <c:v>-0.10000000000000053</c:v>
                </c:pt>
                <c:pt idx="2">
                  <c:v>-0.29999999999999982</c:v>
                </c:pt>
                <c:pt idx="3">
                  <c:v>-9.9999999999999645E-2</c:v>
                </c:pt>
                <c:pt idx="4">
                  <c:v>8.0000000000000071E-2</c:v>
                </c:pt>
                <c:pt idx="5">
                  <c:v>0</c:v>
                </c:pt>
                <c:pt idx="6">
                  <c:v>-0.5</c:v>
                </c:pt>
              </c:numCache>
            </c:numRef>
          </c:yVal>
          <c:bubbleSize>
            <c:numRef>
              <c:f>'PPG - HbA1c'!$F$2:$F$8</c:f>
              <c:numCache>
                <c:formatCode>General</c:formatCode>
                <c:ptCount val="7"/>
                <c:pt idx="0">
                  <c:v>255.75294738640716</c:v>
                </c:pt>
                <c:pt idx="1">
                  <c:v>15.625000000000004</c:v>
                </c:pt>
                <c:pt idx="2">
                  <c:v>55.931539795290576</c:v>
                </c:pt>
                <c:pt idx="3">
                  <c:v>80.877223809559425</c:v>
                </c:pt>
                <c:pt idx="4">
                  <c:v>34.847045625795914</c:v>
                </c:pt>
                <c:pt idx="5">
                  <c:v>134.26907168700839</c:v>
                </c:pt>
                <c:pt idx="6">
                  <c:v>49.999999999999979</c:v>
                </c:pt>
              </c:numCache>
            </c:numRef>
          </c:bubbleSize>
          <c:bubble3D val="1"/>
          <c:extLst xmlns:c16r2="http://schemas.microsoft.com/office/drawing/2015/06/chart">
            <c:ext xmlns:c16="http://schemas.microsoft.com/office/drawing/2014/chart" uri="{C3380CC4-5D6E-409C-BE32-E72D297353CC}">
              <c16:uniqueId val="{0000000C-04CE-471F-AFFD-0575582EBE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bubbleScale val="100"/>
        <c:showNegBubbles val="0"/>
        <c:axId val="1208642832"/>
        <c:axId val="1208637392"/>
      </c:bubbleChart>
      <c:valAx>
        <c:axId val="1208642832"/>
        <c:scaling>
          <c:orientation val="minMax"/>
          <c:min val="-14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relative change</a:t>
                </a:r>
                <a:r>
                  <a:rPr lang="en-US" sz="1400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</a:t>
                </a:r>
                <a:r>
                  <a:rPr lang="en-US" sz="14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PG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637392"/>
        <c:crosses val="autoZero"/>
        <c:crossBetween val="midCat"/>
      </c:valAx>
      <c:valAx>
        <c:axId val="1208637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l-GR" sz="14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Δ </a:t>
                </a:r>
                <a:r>
                  <a:rPr lang="en-US" sz="14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 HbA</a:t>
                </a:r>
                <a:r>
                  <a:rPr lang="en-US" sz="1400" b="1" baseline="-2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c</a:t>
                </a:r>
                <a:r>
                  <a:rPr lang="en-US" sz="14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6428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ubbleChart>
        <c:varyColors val="0"/>
        <c:ser>
          <c:idx val="0"/>
          <c:order val="0"/>
          <c:spPr>
            <a:solidFill>
              <a:schemeClr val="accent1">
                <a:alpha val="7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1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BF0-456A-B93F-03B83189F0A6}"/>
              </c:ext>
            </c:extLst>
          </c:dPt>
          <c:dPt>
            <c:idx val="3"/>
            <c:invertIfNegative val="0"/>
            <c:bubble3D val="1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5BF0-456A-B93F-03B83189F0A6}"/>
              </c:ext>
            </c:extLst>
          </c:dPt>
          <c:dPt>
            <c:idx val="4"/>
            <c:invertIfNegative val="0"/>
            <c:bubble3D val="1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5BF0-456A-B93F-03B83189F0A6}"/>
              </c:ext>
            </c:extLst>
          </c:dPt>
          <c:dPt>
            <c:idx val="8"/>
            <c:invertIfNegative val="0"/>
            <c:bubble3D val="1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5BF0-456A-B93F-03B83189F0A6}"/>
              </c:ext>
            </c:extLst>
          </c:dPt>
          <c:dPt>
            <c:idx val="9"/>
            <c:invertIfNegative val="0"/>
            <c:bubble3D val="1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5BF0-456A-B93F-03B83189F0A6}"/>
              </c:ext>
            </c:extLst>
          </c:dPt>
          <c:xVal>
            <c:numRef>
              <c:f>'PPI - insulin'!$D$2:$D$11</c:f>
              <c:numCache>
                <c:formatCode>General</c:formatCode>
                <c:ptCount val="10"/>
                <c:pt idx="0">
                  <c:v>-32.999403697078108</c:v>
                </c:pt>
                <c:pt idx="1">
                  <c:v>-34.636178321368426</c:v>
                </c:pt>
                <c:pt idx="2">
                  <c:v>5.2058754129306202</c:v>
                </c:pt>
                <c:pt idx="3">
                  <c:v>-18.245283018867926</c:v>
                </c:pt>
                <c:pt idx="4">
                  <c:v>-5.8437686344663113</c:v>
                </c:pt>
                <c:pt idx="5">
                  <c:v>-36.827509706045483</c:v>
                </c:pt>
                <c:pt idx="6">
                  <c:v>-29.2079207920792</c:v>
                </c:pt>
                <c:pt idx="7">
                  <c:v>-15.861583450666087</c:v>
                </c:pt>
                <c:pt idx="8">
                  <c:v>-34.204645323289398</c:v>
                </c:pt>
                <c:pt idx="9">
                  <c:v>-33</c:v>
                </c:pt>
              </c:numCache>
            </c:numRef>
          </c:xVal>
          <c:yVal>
            <c:numRef>
              <c:f>'PPI - insulin'!$E$2:$E$11</c:f>
              <c:numCache>
                <c:formatCode>General</c:formatCode>
                <c:ptCount val="10"/>
                <c:pt idx="0">
                  <c:v>2.3999999999999915</c:v>
                </c:pt>
                <c:pt idx="1">
                  <c:v>-135</c:v>
                </c:pt>
                <c:pt idx="2">
                  <c:v>6.8999999999999915</c:v>
                </c:pt>
                <c:pt idx="3">
                  <c:v>15</c:v>
                </c:pt>
                <c:pt idx="4">
                  <c:v>23.929999999999993</c:v>
                </c:pt>
                <c:pt idx="5">
                  <c:v>-4</c:v>
                </c:pt>
                <c:pt idx="6">
                  <c:v>15.280000000000001</c:v>
                </c:pt>
                <c:pt idx="7">
                  <c:v>-0.60000000000000142</c:v>
                </c:pt>
                <c:pt idx="8">
                  <c:v>-3.9599999999999937</c:v>
                </c:pt>
                <c:pt idx="9">
                  <c:v>-4.5999999999999996</c:v>
                </c:pt>
              </c:numCache>
            </c:numRef>
          </c:yVal>
          <c:bubbleSize>
            <c:numRef>
              <c:f>'PPI - insulin'!$F$2:$F$11</c:f>
              <c:numCache>
                <c:formatCode>General</c:formatCode>
                <c:ptCount val="10"/>
                <c:pt idx="0">
                  <c:v>6.4746291656145386E-2</c:v>
                </c:pt>
                <c:pt idx="1">
                  <c:v>7.4444587543484941E-5</c:v>
                </c:pt>
                <c:pt idx="2">
                  <c:v>1.0584429880268928E-2</c:v>
                </c:pt>
                <c:pt idx="3">
                  <c:v>1.4038318995530201E-2</c:v>
                </c:pt>
                <c:pt idx="4">
                  <c:v>1.8972595982363075E-2</c:v>
                </c:pt>
                <c:pt idx="5">
                  <c:v>1.9949567493376744E-2</c:v>
                </c:pt>
                <c:pt idx="6">
                  <c:v>1.2049339635941254E-2</c:v>
                </c:pt>
                <c:pt idx="7">
                  <c:v>8.6266390614216718E-2</c:v>
                </c:pt>
                <c:pt idx="8">
                  <c:v>4.1991400161246979E-2</c:v>
                </c:pt>
                <c:pt idx="9">
                  <c:v>5.1652892561983466E-2</c:v>
                </c:pt>
              </c:numCache>
            </c:numRef>
          </c:bubbleSize>
          <c:bubble3D val="1"/>
          <c:extLst xmlns:c16r2="http://schemas.microsoft.com/office/drawing/2015/06/chart">
            <c:ext xmlns:c16="http://schemas.microsoft.com/office/drawing/2014/chart" uri="{C3380CC4-5D6E-409C-BE32-E72D297353CC}">
              <c16:uniqueId val="{0000000A-5BF0-456A-B93F-03B83189F0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bubbleScale val="100"/>
        <c:showNegBubbles val="0"/>
        <c:axId val="1745549808"/>
        <c:axId val="1745541648"/>
      </c:bubbleChart>
      <c:valAx>
        <c:axId val="17455498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</a:t>
                </a:r>
                <a:r>
                  <a:rPr lang="en-US" sz="1400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r</a:t>
                </a:r>
                <a:r>
                  <a:rPr lang="en-US" sz="14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lative</a:t>
                </a:r>
                <a:r>
                  <a:rPr lang="en-US" sz="1400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hange in </a:t>
                </a:r>
                <a:r>
                  <a:rPr lang="en-US" sz="14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PI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45541648"/>
        <c:crosses val="autoZero"/>
        <c:crossBetween val="midCat"/>
      </c:valAx>
      <c:valAx>
        <c:axId val="17455416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l-GR" sz="14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Δ </a:t>
                </a:r>
                <a:r>
                  <a:rPr lang="en-US" sz="14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 insulin (pmol/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455498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ubbleChart>
        <c:varyColors val="0"/>
        <c:ser>
          <c:idx val="0"/>
          <c:order val="0"/>
          <c:spPr>
            <a:solidFill>
              <a:schemeClr val="accent1">
                <a:alpha val="7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1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A451-4675-8A45-6E2872D340E0}"/>
              </c:ext>
            </c:extLst>
          </c:dPt>
          <c:dPt>
            <c:idx val="1"/>
            <c:invertIfNegative val="0"/>
            <c:bubble3D val="1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A451-4675-8A45-6E2872D340E0}"/>
              </c:ext>
            </c:extLst>
          </c:dPt>
          <c:dPt>
            <c:idx val="2"/>
            <c:invertIfNegative val="0"/>
            <c:bubble3D val="1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A451-4675-8A45-6E2872D340E0}"/>
              </c:ext>
            </c:extLst>
          </c:dPt>
          <c:dPt>
            <c:idx val="3"/>
            <c:invertIfNegative val="0"/>
            <c:bubble3D val="1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A451-4675-8A45-6E2872D340E0}"/>
              </c:ext>
            </c:extLst>
          </c:dPt>
          <c:xVal>
            <c:numRef>
              <c:f>'PPI - HbA1c'!$D$2:$D$5</c:f>
              <c:numCache>
                <c:formatCode>General</c:formatCode>
                <c:ptCount val="4"/>
                <c:pt idx="0">
                  <c:v>-32.999403697078108</c:v>
                </c:pt>
                <c:pt idx="1">
                  <c:v>-18.245283018867926</c:v>
                </c:pt>
                <c:pt idx="2">
                  <c:v>-34.204645323289398</c:v>
                </c:pt>
                <c:pt idx="3">
                  <c:v>-33</c:v>
                </c:pt>
              </c:numCache>
            </c:numRef>
          </c:xVal>
          <c:yVal>
            <c:numRef>
              <c:f>'PPI - HbA1c'!$E$2:$E$5</c:f>
              <c:numCache>
                <c:formatCode>General</c:formatCode>
                <c:ptCount val="4"/>
                <c:pt idx="0">
                  <c:v>-9.9999999999999645E-2</c:v>
                </c:pt>
                <c:pt idx="1">
                  <c:v>-0.10000000000000053</c:v>
                </c:pt>
                <c:pt idx="2">
                  <c:v>8.0000000000000071E-2</c:v>
                </c:pt>
                <c:pt idx="3">
                  <c:v>-0.5</c:v>
                </c:pt>
              </c:numCache>
            </c:numRef>
          </c:yVal>
          <c:bubbleSize>
            <c:numRef>
              <c:f>'PPI - HbA1c'!$F$2:$F$5</c:f>
              <c:numCache>
                <c:formatCode>General</c:formatCode>
                <c:ptCount val="4"/>
                <c:pt idx="0">
                  <c:v>255.75294738640716</c:v>
                </c:pt>
                <c:pt idx="1">
                  <c:v>15.625000000000004</c:v>
                </c:pt>
                <c:pt idx="2">
                  <c:v>34.847045625795914</c:v>
                </c:pt>
                <c:pt idx="3">
                  <c:v>49.999999999999979</c:v>
                </c:pt>
              </c:numCache>
            </c:numRef>
          </c:bubbleSize>
          <c:bubble3D val="1"/>
          <c:extLst xmlns:c16r2="http://schemas.microsoft.com/office/drawing/2015/06/chart">
            <c:ext xmlns:c16="http://schemas.microsoft.com/office/drawing/2014/chart" uri="{C3380CC4-5D6E-409C-BE32-E72D297353CC}">
              <c16:uniqueId val="{00000008-A451-4675-8A45-6E2872D340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bubbleScale val="100"/>
        <c:showNegBubbles val="0"/>
        <c:axId val="1745551984"/>
        <c:axId val="1745543824"/>
      </c:bubbleChart>
      <c:valAx>
        <c:axId val="1745551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4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</a:t>
                </a:r>
                <a:r>
                  <a:rPr lang="nl-NL" sz="1400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r</a:t>
                </a:r>
                <a:r>
                  <a:rPr lang="nl-NL" sz="14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lative change in PPI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45543824"/>
        <c:crosses val="autoZero"/>
        <c:crossBetween val="midCat"/>
      </c:valAx>
      <c:valAx>
        <c:axId val="1745543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l-GR" sz="14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Δ </a:t>
                </a:r>
                <a:r>
                  <a:rPr lang="en-US" sz="14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 HbA</a:t>
                </a:r>
                <a:r>
                  <a:rPr lang="en-US" sz="1400" b="1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c</a:t>
                </a:r>
                <a:r>
                  <a:rPr lang="en-US" sz="14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455519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6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>
          <a:alpha val="75000"/>
        </a:schemeClr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>
          <a:alpha val="75000"/>
        </a:schemeClr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6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>
          <a:alpha val="75000"/>
        </a:schemeClr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>
          <a:alpha val="75000"/>
        </a:schemeClr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6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>
          <a:alpha val="75000"/>
        </a:schemeClr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>
          <a:alpha val="75000"/>
        </a:schemeClr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14659-DCDA-4C54-8DFE-87B884270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504</Words>
  <Characters>287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3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jgrok, Carolien</dc:creator>
  <cp:lastModifiedBy>Lavanya M.</cp:lastModifiedBy>
  <cp:revision>13</cp:revision>
  <dcterms:created xsi:type="dcterms:W3CDTF">2019-09-20T19:55:00Z</dcterms:created>
  <dcterms:modified xsi:type="dcterms:W3CDTF">2020-03-31T14:14:00Z</dcterms:modified>
</cp:coreProperties>
</file>